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182A" w:rsidRDefault="00000000">
      <w:pPr>
        <w:spacing w:after="240"/>
        <w:rPr>
          <w:rFonts w:ascii="Arial" w:hAnsi="Arial" w:cs="Arial"/>
          <w:iCs/>
        </w:rPr>
      </w:pPr>
      <w:r>
        <w:rPr>
          <w:rFonts w:ascii="Arial Bold" w:hAnsi="Arial Bold" w:cs="Arial Bold"/>
          <w:b/>
          <w:bCs/>
          <w:iCs/>
        </w:rPr>
        <w:t>S</w:t>
      </w:r>
      <w:r>
        <w:rPr>
          <w:rFonts w:ascii="Arial Bold" w:eastAsia="SimSun" w:hAnsi="Arial Bold" w:cs="Arial Bold"/>
          <w:b/>
          <w:bCs/>
          <w:iCs/>
        </w:rPr>
        <w:t>1</w:t>
      </w:r>
      <w:r>
        <w:rPr>
          <w:rFonts w:ascii="Arial Bold" w:eastAsia="SimSun" w:hAnsi="Arial Bold" w:cs="Arial Bold" w:hint="eastAsia"/>
          <w:b/>
          <w:bCs/>
          <w:iCs/>
        </w:rPr>
        <w:t xml:space="preserve"> </w:t>
      </w:r>
      <w:r>
        <w:rPr>
          <w:rFonts w:ascii="Arial Bold" w:hAnsi="Arial Bold" w:cs="Arial Bold"/>
          <w:b/>
          <w:bCs/>
          <w:iCs/>
        </w:rPr>
        <w:t>Table.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Cs/>
        </w:rPr>
        <w:t>Primer sequences for molecular cloning.</w:t>
      </w:r>
    </w:p>
    <w:tbl>
      <w:tblPr>
        <w:tblpPr w:leftFromText="180" w:rightFromText="180" w:vertAnchor="text" w:tblpX="5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4410"/>
        <w:gridCol w:w="3420"/>
      </w:tblGrid>
      <w:tr w:rsidR="0065182A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82A" w:rsidRDefault="00000000">
            <w:pPr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82A" w:rsidRDefault="00000000">
            <w:pPr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/>
                <w:sz w:val="20"/>
                <w:szCs w:val="20"/>
              </w:rPr>
              <w:t>Sequence (5’ &gt; 3’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82A" w:rsidRDefault="00000000">
            <w:pPr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/>
                <w:sz w:val="20"/>
                <w:szCs w:val="20"/>
              </w:rPr>
              <w:t>Notes</w:t>
            </w:r>
          </w:p>
        </w:tc>
      </w:tr>
      <w:tr w:rsidR="0065182A">
        <w:trPr>
          <w:trHeight w:val="209"/>
        </w:trPr>
        <w:tc>
          <w:tcPr>
            <w:tcW w:w="9625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mDia2 FL </w:t>
            </w:r>
          </w:p>
        </w:tc>
      </w:tr>
      <w:tr w:rsidR="0065182A">
        <w:trPr>
          <w:trHeight w:val="504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FL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atctatttccggtgaattcGCCACCATGGAGAGGCACC</w:t>
            </w:r>
            <w:proofErr w:type="spellEnd"/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2 full length with homology arms complementary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CDH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vector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DAD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aagcttggtaccgaggatccTAAAGCTCGTAATCTTGCCAGCA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182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GBD-DID</w:t>
            </w:r>
          </w:p>
        </w:tc>
      </w:tr>
      <w:tr w:rsidR="0065182A">
        <w:trPr>
          <w:trHeight w:val="305"/>
        </w:trPr>
        <w:tc>
          <w:tcPr>
            <w:tcW w:w="1795" w:type="dxa"/>
            <w:shd w:val="clear" w:color="auto" w:fill="FFFFFF" w:themeFill="background1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FL-F</w:t>
            </w:r>
          </w:p>
        </w:tc>
        <w:tc>
          <w:tcPr>
            <w:tcW w:w="4410" w:type="dxa"/>
            <w:shd w:val="clear" w:color="auto" w:fill="FFFFFF" w:themeFill="background1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atctatttccggtgaattcGCCACCATGGAGAGGCACC</w:t>
            </w:r>
            <w:proofErr w:type="spellEnd"/>
          </w:p>
        </w:tc>
        <w:tc>
          <w:tcPr>
            <w:tcW w:w="3420" w:type="dxa"/>
            <w:vMerge w:val="restart"/>
            <w:shd w:val="clear" w:color="auto" w:fill="FFFFFF" w:themeFill="background1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2-GBD-DID with homology arms complementary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CDH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vector.</w:t>
            </w:r>
          </w:p>
        </w:tc>
      </w:tr>
      <w:tr w:rsidR="0065182A">
        <w:trPr>
          <w:trHeight w:val="305"/>
        </w:trPr>
        <w:tc>
          <w:tcPr>
            <w:tcW w:w="1795" w:type="dxa"/>
            <w:shd w:val="clear" w:color="auto" w:fill="FFFFFF" w:themeFill="background1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GBD-DID-R</w:t>
            </w:r>
          </w:p>
        </w:tc>
        <w:tc>
          <w:tcPr>
            <w:tcW w:w="4410" w:type="dxa"/>
            <w:shd w:val="clear" w:color="auto" w:fill="FFFFFF" w:themeFill="background1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aagcttggtaccgaggatccGGCACCAAACTGGGATTTAAAA</w:t>
            </w:r>
            <w:proofErr w:type="spellEnd"/>
          </w:p>
        </w:tc>
        <w:tc>
          <w:tcPr>
            <w:tcW w:w="3420" w:type="dxa"/>
            <w:vMerge/>
            <w:shd w:val="clear" w:color="auto" w:fill="FFFFFF" w:themeFill="background1"/>
          </w:tcPr>
          <w:p w:rsidR="0065182A" w:rsidRDefault="0065182A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182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GBD</w:t>
            </w:r>
          </w:p>
        </w:tc>
      </w:tr>
      <w:tr w:rsidR="0065182A">
        <w:trPr>
          <w:trHeight w:val="351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FL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atctatttccggtgaattcGCCACCATGGAGAGGCACC</w:t>
            </w:r>
            <w:proofErr w:type="spellEnd"/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2-GBD with homology arms complementary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CDH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vector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GBD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aagcttggtaccgaggatccGGCTTTTGCCAACAAGGAAA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74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DID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DID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atctatttccggtgaattcGCCACCATGGATCCCAGG</w:t>
            </w:r>
            <w:proofErr w:type="spellEnd"/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2-DID with homology arms complementary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CDH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vector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DID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aagcttggtaccgaggatccGGCACCAAACTGGGATTTAAAA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170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FH1-FH2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FH1-FH2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atctatttccggtgaattcGCCACCATGTTGCCACCTGGTACAAA</w:t>
            </w:r>
            <w:proofErr w:type="spellEnd"/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2-FH1-FH2 with homology arms complementary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CDH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vector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FH1-FH2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aagcttggtaccgaggatccAGTTTTCATTTCTAGTAAGCGCTTTTT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55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mDia2-FH1 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FH1-FH2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atctatttccggtgaattcGCCACCATGTTGCCACCTGGTACAAA</w:t>
            </w:r>
            <w:proofErr w:type="spellEnd"/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2-FH1 with homology arms complementary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CDH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vector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FH1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aagcttggtaccgaggatccCAGAGGAGGTGGTGGTGGTACA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152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mDia2-FH2 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FH2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atctatttccggtgaattcGCCACCATGGGATTCCTGGGT</w:t>
            </w:r>
            <w:proofErr w:type="spellEnd"/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2-FH2 with homology arms complementary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CDH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vector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FH1-FH2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aagcttggtaccgaggatccAGTTTTCATTTCTAGTAAGCGCTTTTT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143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mDia2-DAD 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DAD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atctatttccggtgaattcGCCACCATGGAGGGAGATG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AGACA</w:t>
            </w:r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2-DAD </w:t>
            </w:r>
            <w:bookmarkStart w:id="0" w:name="_Hlk99008523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with homology arms complementary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CDH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vector.</w:t>
            </w:r>
            <w:bookmarkEnd w:id="0"/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2-DAD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aagcttggtaccgaggatccTAAAGCTCGTAATCTTGCCAGCA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55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 FL</w:t>
            </w:r>
          </w:p>
        </w:tc>
      </w:tr>
      <w:tr w:rsidR="0065182A">
        <w:trPr>
          <w:trHeight w:val="521"/>
        </w:trPr>
        <w:tc>
          <w:tcPr>
            <w:tcW w:w="1795" w:type="dxa"/>
            <w:shd w:val="clear" w:color="auto" w:fill="FFFFFF" w:themeFill="background1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mDia1-FL-F </w:t>
            </w:r>
          </w:p>
        </w:tc>
        <w:tc>
          <w:tcPr>
            <w:tcW w:w="4410" w:type="dxa"/>
            <w:shd w:val="clear" w:color="auto" w:fill="FFFFFF" w:themeFill="background1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ttccagattacgcttctagaATGGAGCCGTCCGGCGGG</w:t>
            </w:r>
            <w:proofErr w:type="spellEnd"/>
          </w:p>
        </w:tc>
        <w:tc>
          <w:tcPr>
            <w:tcW w:w="3420" w:type="dxa"/>
            <w:vMerge w:val="restart"/>
            <w:shd w:val="clear" w:color="auto" w:fill="FFFFFF" w:themeFill="background1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1 full length with homology arms complementary to the HA sequence at 5’ and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LVX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-Neo vector at 3’.</w:t>
            </w:r>
          </w:p>
        </w:tc>
      </w:tr>
      <w:tr w:rsidR="0065182A">
        <w:trPr>
          <w:trHeight w:val="305"/>
        </w:trPr>
        <w:tc>
          <w:tcPr>
            <w:tcW w:w="1795" w:type="dxa"/>
            <w:shd w:val="clear" w:color="auto" w:fill="FFFFFF" w:themeFill="background1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DAD-R</w:t>
            </w:r>
          </w:p>
        </w:tc>
        <w:tc>
          <w:tcPr>
            <w:tcW w:w="4410" w:type="dxa"/>
            <w:shd w:val="clear" w:color="auto" w:fill="FFFFFF" w:themeFill="background1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gctcgaggttaacggatccTTAGCTTGCACGGCCAACC</w:t>
            </w:r>
            <w:proofErr w:type="spellEnd"/>
          </w:p>
        </w:tc>
        <w:tc>
          <w:tcPr>
            <w:tcW w:w="3420" w:type="dxa"/>
            <w:vMerge/>
            <w:shd w:val="clear" w:color="auto" w:fill="FFFFFF" w:themeFill="background1"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215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GBD-DID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HA-mDia1-GBD-DID-F</w:t>
            </w:r>
          </w:p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atctatttccggtgaattcGCCACCATGTACCCATACGATG</w:t>
            </w:r>
            <w:proofErr w:type="spellEnd"/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HA tagged mDia1-GBD-DID with homology arms complementary to the modified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LVX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-Neo vector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HA-mDia1-GBD-DID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gctcgaggttaacggatccTTAGCTAGAAACAGAAGGTGCAACA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143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DID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DID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ttccagattacgcttctagaCCGCAGCCGGAGGACATG</w:t>
            </w:r>
            <w:proofErr w:type="spellEnd"/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1-DID with homology arms complementary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LVX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-Neo vector with HA tag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DID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gctcgaggttaacggatccTTAGCTAGAAACAGAAGGTGCAACA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134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lastRenderedPageBreak/>
              <w:t>mDia1-FH1-FH2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FH1-FH2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ttccagattacgcttctagaAGTGCTGCTGTTCCCCCTG</w:t>
            </w:r>
            <w:proofErr w:type="spellEnd"/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1-FH1-FH2 with homology arms complementary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LVX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-Neo vector with HA tag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FH1-FH2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gctcgaggttaacggatccTTACACACCTGTCTCATCCCCC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55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FH1-FH2-DAD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FH1-FH2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ttccagattacgcttctagaAGTGCTGCTGTTCCCCCTG</w:t>
            </w:r>
            <w:proofErr w:type="spellEnd"/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primers for PCR amplification of mDia1-FHDAD with homology arms complementary to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LVX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-Neo vector with HA tag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DAD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gctcgaggttaacggatccTTAGCTTGCACGGCCAACC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225"/>
        </w:trPr>
        <w:tc>
          <w:tcPr>
            <w:tcW w:w="1795" w:type="dxa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ΔDAD</w:t>
            </w:r>
          </w:p>
        </w:tc>
        <w:tc>
          <w:tcPr>
            <w:tcW w:w="4410" w:type="dxa"/>
            <w:shd w:val="clear" w:color="auto" w:fill="D9E2F3" w:themeFill="accent1" w:themeFillTint="33"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D9E2F3" w:themeFill="accent1" w:themeFillTint="33"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531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mDia1-FL-F 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ttccagattacgcttctagaATGGAGCCGTCCGGCGGG</w:t>
            </w:r>
            <w:proofErr w:type="spellEnd"/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Forward and reverse primers for PCR amplification of mDia1-ΔDAD with homology arms complementary to the vector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Dia1-FH1-FH2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ggctcgaggttaacggatccTTACACACCTGTCTCATCCCCC</w:t>
            </w:r>
            <w:proofErr w:type="spellEnd"/>
          </w:p>
        </w:tc>
        <w:tc>
          <w:tcPr>
            <w:tcW w:w="3420" w:type="dxa"/>
            <w:vMerge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55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FHL2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FHL2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CAACCGGTATGACTGAACGCTTTGACT</w:t>
            </w:r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oligoes for </w:t>
            </w:r>
            <w:r>
              <w:rPr>
                <w:rFonts w:ascii="Arial" w:hAnsi="Arial" w:cs="Arial"/>
              </w:rPr>
              <w:t>PCR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amplification of murine FHL2, conventional ligation was </w:t>
            </w: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used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for inserting the FHL2 CDS </w:t>
            </w: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into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MI-tagRFP657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FHL2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CCGTCGACTCAAATATCCTTTCCACAGTCA</w:t>
            </w:r>
          </w:p>
        </w:tc>
        <w:tc>
          <w:tcPr>
            <w:tcW w:w="3420" w:type="dxa"/>
            <w:vMerge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55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3×SRE Luciferase construct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SRE-LUC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C </w:t>
            </w: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ccctatatggccttatatggccatatatggccaaataagg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Forward and reverse oligoes for inserting artificial quadruple SRE   sequence into pGL4.22 between 5’ </w:t>
            </w:r>
            <w:proofErr w:type="spellStart"/>
            <w: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  <w:t>KpnI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and 3’ </w:t>
            </w:r>
            <w:proofErr w:type="spellStart"/>
            <w:r>
              <w:rPr>
                <w:rFonts w:ascii="Arial" w:eastAsia="Microsoft YaHei" w:hAnsi="Arial" w:cs="Arial"/>
                <w:bCs/>
                <w:i/>
                <w:iCs/>
                <w:sz w:val="20"/>
                <w:szCs w:val="20"/>
              </w:rPr>
              <w:t>BglII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sites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SRE-LUC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ATCTccttatttggccatatatggccatataaggccatataggg</w:t>
            </w:r>
            <w:proofErr w:type="spellEnd"/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GGTAC</w:t>
            </w:r>
          </w:p>
        </w:tc>
        <w:tc>
          <w:tcPr>
            <w:tcW w:w="3420" w:type="dxa"/>
            <w:vMerge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234"/>
        </w:trPr>
        <w:tc>
          <w:tcPr>
            <w:tcW w:w="1795" w:type="dxa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pET28a-mDia1 FL </w:t>
            </w:r>
          </w:p>
        </w:tc>
        <w:tc>
          <w:tcPr>
            <w:tcW w:w="4410" w:type="dxa"/>
            <w:shd w:val="clear" w:color="auto" w:fill="D9E2F3" w:themeFill="accent1" w:themeFillTint="33"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D9E2F3" w:themeFill="accent1" w:themeFillTint="33"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His-mDia1-FL-F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ATGGGTCGCGGATCCGAATTCATGGAGCCGTCCGGCGGG</w:t>
            </w:r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Forward and reverse primers for PCR amplification of mDia1-FL with homology arms complementary to pET28a vector.</w:t>
            </w:r>
          </w:p>
        </w:tc>
      </w:tr>
      <w:tr w:rsidR="0065182A">
        <w:trPr>
          <w:trHeight w:val="305"/>
        </w:trPr>
        <w:tc>
          <w:tcPr>
            <w:tcW w:w="1795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His-mDia1-FL-R</w:t>
            </w:r>
          </w:p>
        </w:tc>
        <w:tc>
          <w:tcPr>
            <w:tcW w:w="4410" w:type="dxa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TGGTGGTGGTGGTGCTCGAGGCTTGCACGGCCAACCAG</w:t>
            </w:r>
          </w:p>
        </w:tc>
        <w:tc>
          <w:tcPr>
            <w:tcW w:w="3420" w:type="dxa"/>
            <w:vMerge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232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ET28a-mDia1-GBD-DID</w:t>
            </w:r>
          </w:p>
        </w:tc>
      </w:tr>
      <w:tr w:rsidR="0065182A">
        <w:trPr>
          <w:trHeight w:val="305"/>
        </w:trPr>
        <w:tc>
          <w:tcPr>
            <w:tcW w:w="1795" w:type="dxa"/>
            <w:vAlign w:val="center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sz w:val="20"/>
                <w:szCs w:val="20"/>
              </w:rPr>
              <w:t>His-mDia1-GBD-DID-F</w:t>
            </w:r>
          </w:p>
        </w:tc>
        <w:tc>
          <w:tcPr>
            <w:tcW w:w="4410" w:type="dxa"/>
            <w:vAlign w:val="center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GAATTCATGGAGCCGTCCGGCGG</w:t>
            </w:r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Forward and reverse primers for PCR amplification of mDia1-GBD-DID,</w:t>
            </w:r>
            <w:r>
              <w:t xml:space="preserve"> 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conventional ligation was </w:t>
            </w: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used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for vector construction.</w:t>
            </w:r>
          </w:p>
        </w:tc>
      </w:tr>
      <w:tr w:rsidR="0065182A">
        <w:trPr>
          <w:trHeight w:val="305"/>
        </w:trPr>
        <w:tc>
          <w:tcPr>
            <w:tcW w:w="1795" w:type="dxa"/>
            <w:vAlign w:val="center"/>
          </w:tcPr>
          <w:p w:rsidR="0065182A" w:rsidRDefault="00000000">
            <w:pPr>
              <w:rPr>
                <w:rFonts w:ascii="Arial" w:eastAsia="DengXi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sz w:val="20"/>
                <w:szCs w:val="20"/>
              </w:rPr>
              <w:t>His-mDia1-GBD-DID-R</w:t>
            </w:r>
          </w:p>
        </w:tc>
        <w:tc>
          <w:tcPr>
            <w:tcW w:w="4410" w:type="dxa"/>
            <w:vAlign w:val="center"/>
          </w:tcPr>
          <w:p w:rsidR="0065182A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GTGCTCGAGGCTAGAAACAGAAGGTG</w:t>
            </w:r>
          </w:p>
        </w:tc>
        <w:tc>
          <w:tcPr>
            <w:tcW w:w="3420" w:type="dxa"/>
            <w:vMerge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187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GEX-4T-1-mDia2 FL</w:t>
            </w:r>
          </w:p>
        </w:tc>
      </w:tr>
      <w:tr w:rsidR="0065182A">
        <w:trPr>
          <w:trHeight w:val="305"/>
        </w:trPr>
        <w:tc>
          <w:tcPr>
            <w:tcW w:w="1795" w:type="dxa"/>
            <w:vAlign w:val="center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ST-mDia2-FL-F</w:t>
            </w:r>
          </w:p>
        </w:tc>
        <w:tc>
          <w:tcPr>
            <w:tcW w:w="4410" w:type="dxa"/>
            <w:vAlign w:val="center"/>
          </w:tcPr>
          <w:p w:rsidR="0065182A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TCCCCGGAATTCATGGAGAGGCACCGG</w:t>
            </w:r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Forward and reverse primers for PCR amplification of mDia2-FL with homology arms complementary to the pGEX-4T-1 vector.</w:t>
            </w:r>
          </w:p>
        </w:tc>
      </w:tr>
      <w:tr w:rsidR="0065182A">
        <w:trPr>
          <w:trHeight w:val="305"/>
        </w:trPr>
        <w:tc>
          <w:tcPr>
            <w:tcW w:w="1795" w:type="dxa"/>
            <w:vAlign w:val="center"/>
          </w:tcPr>
          <w:p w:rsidR="0065182A" w:rsidRDefault="0000000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ST-mDia2-FL-R</w:t>
            </w:r>
          </w:p>
        </w:tc>
        <w:tc>
          <w:tcPr>
            <w:tcW w:w="4410" w:type="dxa"/>
            <w:vAlign w:val="center"/>
          </w:tcPr>
          <w:p w:rsidR="0065182A" w:rsidRDefault="0000000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GATGCGGCCGCTCGAGTTATAAAGCTCGTAAT</w:t>
            </w:r>
          </w:p>
        </w:tc>
        <w:tc>
          <w:tcPr>
            <w:tcW w:w="3420" w:type="dxa"/>
            <w:vMerge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169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GEX-4T-1-mDia2-DAD</w:t>
            </w:r>
          </w:p>
        </w:tc>
      </w:tr>
      <w:tr w:rsidR="0065182A">
        <w:trPr>
          <w:trHeight w:val="305"/>
        </w:trPr>
        <w:tc>
          <w:tcPr>
            <w:tcW w:w="1795" w:type="dxa"/>
            <w:vAlign w:val="center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sz w:val="20"/>
                <w:szCs w:val="20"/>
              </w:rPr>
              <w:t>GST-mDia2-DAD-F</w:t>
            </w:r>
          </w:p>
        </w:tc>
        <w:tc>
          <w:tcPr>
            <w:tcW w:w="4410" w:type="dxa"/>
            <w:vAlign w:val="center"/>
          </w:tcPr>
          <w:p w:rsidR="0065182A" w:rsidRDefault="0000000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GGAATTCGAGGGAGATGAGACAGGAGT</w:t>
            </w:r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Forward and reverse primers for PCR amplification of mDia2-DAD,</w:t>
            </w:r>
            <w:r>
              <w:t xml:space="preserve"> 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conventional ligation was </w:t>
            </w: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used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 xml:space="preserve"> for vector construction.</w:t>
            </w:r>
          </w:p>
        </w:tc>
      </w:tr>
      <w:tr w:rsidR="0065182A">
        <w:trPr>
          <w:trHeight w:val="305"/>
        </w:trPr>
        <w:tc>
          <w:tcPr>
            <w:tcW w:w="1795" w:type="dxa"/>
            <w:vAlign w:val="center"/>
          </w:tcPr>
          <w:p w:rsidR="0065182A" w:rsidRDefault="00000000">
            <w:pPr>
              <w:rPr>
                <w:rFonts w:ascii="Arial" w:eastAsia="DengXi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333333"/>
                <w:sz w:val="20"/>
                <w:szCs w:val="20"/>
              </w:rPr>
              <w:t>GST-mDia2-DAD-R</w:t>
            </w:r>
          </w:p>
        </w:tc>
        <w:tc>
          <w:tcPr>
            <w:tcW w:w="4410" w:type="dxa"/>
            <w:vAlign w:val="center"/>
          </w:tcPr>
          <w:p w:rsidR="0065182A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CGCTCGAGTTATAAAGCTCGT</w:t>
            </w:r>
          </w:p>
        </w:tc>
        <w:tc>
          <w:tcPr>
            <w:tcW w:w="3420" w:type="dxa"/>
            <w:vMerge/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  <w:tr w:rsidR="0065182A">
        <w:trPr>
          <w:trHeight w:val="214"/>
        </w:trPr>
        <w:tc>
          <w:tcPr>
            <w:tcW w:w="9625" w:type="dxa"/>
            <w:gridSpan w:val="3"/>
            <w:shd w:val="clear" w:color="auto" w:fill="D9E2F3" w:themeFill="accent1" w:themeFillTint="33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pGEX-4T-1-mDia2-FH1-FH2</w:t>
            </w:r>
          </w:p>
        </w:tc>
      </w:tr>
      <w:tr w:rsidR="0065182A">
        <w:trPr>
          <w:trHeight w:val="305"/>
        </w:trPr>
        <w:tc>
          <w:tcPr>
            <w:tcW w:w="1795" w:type="dxa"/>
            <w:vAlign w:val="center"/>
          </w:tcPr>
          <w:p w:rsidR="0065182A" w:rsidRDefault="00000000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ST-mDia2-FH1-FH2-F</w:t>
            </w:r>
          </w:p>
        </w:tc>
        <w:tc>
          <w:tcPr>
            <w:tcW w:w="4410" w:type="dxa"/>
            <w:vAlign w:val="center"/>
          </w:tcPr>
          <w:p w:rsidR="0065182A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CCCGGAATTCTTGCCACCTGGTACAA</w:t>
            </w:r>
          </w:p>
        </w:tc>
        <w:tc>
          <w:tcPr>
            <w:tcW w:w="3420" w:type="dxa"/>
            <w:vMerge w:val="restart"/>
          </w:tcPr>
          <w:p w:rsidR="0065182A" w:rsidRDefault="00000000">
            <w:pPr>
              <w:jc w:val="both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Forward and reverse primers for PCR amplification of mDia2-FH1-FH2,</w:t>
            </w:r>
            <w:r>
              <w:t xml:space="preserve"> 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conventional ligation was used for vector construction.</w:t>
            </w:r>
          </w:p>
        </w:tc>
      </w:tr>
      <w:tr w:rsidR="0065182A">
        <w:trPr>
          <w:trHeight w:val="305"/>
        </w:trPr>
        <w:tc>
          <w:tcPr>
            <w:tcW w:w="1795" w:type="dxa"/>
            <w:tcBorders>
              <w:bottom w:val="single" w:sz="8" w:space="0" w:color="auto"/>
            </w:tcBorders>
            <w:vAlign w:val="center"/>
          </w:tcPr>
          <w:p w:rsidR="0065182A" w:rsidRDefault="0000000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ST-mDia2-FH1-FH2-R</w:t>
            </w:r>
          </w:p>
        </w:tc>
        <w:tc>
          <w:tcPr>
            <w:tcW w:w="4410" w:type="dxa"/>
            <w:tcBorders>
              <w:bottom w:val="single" w:sz="8" w:space="0" w:color="auto"/>
            </w:tcBorders>
            <w:vAlign w:val="center"/>
          </w:tcPr>
          <w:p w:rsidR="0065182A" w:rsidRDefault="0000000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CGGCCGCTCGAGTTAAGTTTTCATTTCTAGTAAGCGC</w:t>
            </w:r>
          </w:p>
        </w:tc>
        <w:tc>
          <w:tcPr>
            <w:tcW w:w="3420" w:type="dxa"/>
            <w:vMerge/>
            <w:tcBorders>
              <w:bottom w:val="single" w:sz="8" w:space="0" w:color="auto"/>
            </w:tcBorders>
          </w:tcPr>
          <w:p w:rsidR="0065182A" w:rsidRDefault="0065182A">
            <w:pPr>
              <w:rPr>
                <w:rFonts w:ascii="Arial" w:eastAsia="Microsoft YaHei" w:hAnsi="Arial" w:cs="Arial"/>
                <w:bCs/>
                <w:sz w:val="20"/>
                <w:szCs w:val="20"/>
              </w:rPr>
            </w:pPr>
          </w:p>
        </w:tc>
      </w:tr>
    </w:tbl>
    <w:p w:rsidR="0065182A" w:rsidRPr="00062E1B" w:rsidRDefault="0065182A" w:rsidP="00062E1B">
      <w:pPr>
        <w:rPr>
          <w:rFonts w:ascii="Arial" w:hAnsi="Arial" w:cs="Arial"/>
          <w:iCs/>
          <w:lang w:val="zh-CN"/>
        </w:rPr>
      </w:pPr>
    </w:p>
    <w:sectPr w:rsidR="0065182A" w:rsidRPr="00062E1B">
      <w:footerReference w:type="even" r:id="rId6"/>
      <w:footerReference w:type="default" r:id="rId7"/>
      <w:pgSz w:w="11900" w:h="1684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A3A82" w:rsidRDefault="008A3A82">
      <w:r>
        <w:separator/>
      </w:r>
    </w:p>
  </w:endnote>
  <w:endnote w:type="continuationSeparator" w:id="0">
    <w:p w:rsidR="008A3A82" w:rsidRDefault="008A3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auto"/>
    <w:pitch w:val="default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586260"/>
    </w:sdtPr>
    <w:sdtContent>
      <w:p w:rsidR="0065182A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:rsidR="0065182A" w:rsidRDefault="006518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9588935"/>
    </w:sdtPr>
    <w:sdtContent>
      <w:p w:rsidR="0065182A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:rsidR="0065182A" w:rsidRDefault="006518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A3A82" w:rsidRDefault="008A3A82">
      <w:r>
        <w:separator/>
      </w:r>
    </w:p>
  </w:footnote>
  <w:footnote w:type="continuationSeparator" w:id="0">
    <w:p w:rsidR="008A3A82" w:rsidRDefault="008A3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isplayBackgroundShape/>
  <w:proofState w:spelling="clean" w:grammar="clean"/>
  <w:defaultTabStop w:val="720"/>
  <w:drawingGridHorizontalSpacing w:val="110"/>
  <w:drawingGridVerticalSpacing w:val="299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a9e2zrldfx57edrsqpxxarprfswpvwrwep&quot;&gt;My EndNote Library(YM)-Converted&lt;record-ids&gt;&lt;item&gt;38&lt;/item&gt;&lt;item&gt;350&lt;/item&gt;&lt;/record-ids&gt;&lt;/item&gt;&lt;/Libraries&gt;"/>
  </w:docVars>
  <w:rsids>
    <w:rsidRoot w:val="00A25C1E"/>
    <w:rsid w:val="9B7B7C6C"/>
    <w:rsid w:val="AFF9E1AB"/>
    <w:rsid w:val="B1FAFA02"/>
    <w:rsid w:val="BB6B95B5"/>
    <w:rsid w:val="BD7E78FA"/>
    <w:rsid w:val="BD9D2F70"/>
    <w:rsid w:val="BDABCF35"/>
    <w:rsid w:val="BEF2E6F8"/>
    <w:rsid w:val="DBF703BE"/>
    <w:rsid w:val="DDCF6823"/>
    <w:rsid w:val="DDED2E22"/>
    <w:rsid w:val="DE7E2098"/>
    <w:rsid w:val="DEFA2F1B"/>
    <w:rsid w:val="E3FBCEA5"/>
    <w:rsid w:val="EBEFD19C"/>
    <w:rsid w:val="ECFF6813"/>
    <w:rsid w:val="EDDF2D86"/>
    <w:rsid w:val="F17F5765"/>
    <w:rsid w:val="F6FF6485"/>
    <w:rsid w:val="F97143C4"/>
    <w:rsid w:val="FAFC830C"/>
    <w:rsid w:val="FBEDEE7B"/>
    <w:rsid w:val="FBFC1140"/>
    <w:rsid w:val="FDBA1AE5"/>
    <w:rsid w:val="FDDD974E"/>
    <w:rsid w:val="FEC93DB6"/>
    <w:rsid w:val="FFAD401E"/>
    <w:rsid w:val="FFFA1A0E"/>
    <w:rsid w:val="00001E2A"/>
    <w:rsid w:val="000026AF"/>
    <w:rsid w:val="000029F3"/>
    <w:rsid w:val="00002EF7"/>
    <w:rsid w:val="0000387B"/>
    <w:rsid w:val="0000401E"/>
    <w:rsid w:val="00004A15"/>
    <w:rsid w:val="0001013F"/>
    <w:rsid w:val="00010AD6"/>
    <w:rsid w:val="00011228"/>
    <w:rsid w:val="0001123B"/>
    <w:rsid w:val="000112A9"/>
    <w:rsid w:val="0001150A"/>
    <w:rsid w:val="0001166F"/>
    <w:rsid w:val="00012207"/>
    <w:rsid w:val="00012496"/>
    <w:rsid w:val="000126AB"/>
    <w:rsid w:val="00013265"/>
    <w:rsid w:val="00013872"/>
    <w:rsid w:val="00013F38"/>
    <w:rsid w:val="00014B8C"/>
    <w:rsid w:val="0001520B"/>
    <w:rsid w:val="00017AA4"/>
    <w:rsid w:val="00020F17"/>
    <w:rsid w:val="000215DE"/>
    <w:rsid w:val="00021B28"/>
    <w:rsid w:val="00022E7F"/>
    <w:rsid w:val="00023796"/>
    <w:rsid w:val="000242C4"/>
    <w:rsid w:val="00024AC4"/>
    <w:rsid w:val="00024C59"/>
    <w:rsid w:val="00025B97"/>
    <w:rsid w:val="000267E2"/>
    <w:rsid w:val="000272B0"/>
    <w:rsid w:val="00027453"/>
    <w:rsid w:val="00027DBC"/>
    <w:rsid w:val="00027F34"/>
    <w:rsid w:val="000312C7"/>
    <w:rsid w:val="000320A6"/>
    <w:rsid w:val="00032674"/>
    <w:rsid w:val="00032950"/>
    <w:rsid w:val="000335C8"/>
    <w:rsid w:val="0003553F"/>
    <w:rsid w:val="00036023"/>
    <w:rsid w:val="0003686F"/>
    <w:rsid w:val="00037B7D"/>
    <w:rsid w:val="000407DB"/>
    <w:rsid w:val="00040CCF"/>
    <w:rsid w:val="0004130B"/>
    <w:rsid w:val="000414CD"/>
    <w:rsid w:val="000415F1"/>
    <w:rsid w:val="00041A5A"/>
    <w:rsid w:val="00041F87"/>
    <w:rsid w:val="00041FC8"/>
    <w:rsid w:val="0004354C"/>
    <w:rsid w:val="000443FB"/>
    <w:rsid w:val="00045B83"/>
    <w:rsid w:val="00045CAF"/>
    <w:rsid w:val="00045E9A"/>
    <w:rsid w:val="0004700B"/>
    <w:rsid w:val="00050735"/>
    <w:rsid w:val="00050C56"/>
    <w:rsid w:val="00051406"/>
    <w:rsid w:val="000526E1"/>
    <w:rsid w:val="00055492"/>
    <w:rsid w:val="000569A7"/>
    <w:rsid w:val="00057521"/>
    <w:rsid w:val="000577AF"/>
    <w:rsid w:val="00060F13"/>
    <w:rsid w:val="00061BFA"/>
    <w:rsid w:val="00062E1B"/>
    <w:rsid w:val="00063A14"/>
    <w:rsid w:val="0006453D"/>
    <w:rsid w:val="00064753"/>
    <w:rsid w:val="00065393"/>
    <w:rsid w:val="00066665"/>
    <w:rsid w:val="0006709B"/>
    <w:rsid w:val="00067293"/>
    <w:rsid w:val="0006750B"/>
    <w:rsid w:val="0007080A"/>
    <w:rsid w:val="0007125E"/>
    <w:rsid w:val="0007184D"/>
    <w:rsid w:val="00071DED"/>
    <w:rsid w:val="00072854"/>
    <w:rsid w:val="00073245"/>
    <w:rsid w:val="00073334"/>
    <w:rsid w:val="000754B1"/>
    <w:rsid w:val="000755C5"/>
    <w:rsid w:val="00075F93"/>
    <w:rsid w:val="000776A5"/>
    <w:rsid w:val="00077B89"/>
    <w:rsid w:val="000806D8"/>
    <w:rsid w:val="00081576"/>
    <w:rsid w:val="00082B19"/>
    <w:rsid w:val="000850E2"/>
    <w:rsid w:val="00085BA8"/>
    <w:rsid w:val="00085D80"/>
    <w:rsid w:val="00086442"/>
    <w:rsid w:val="0009175D"/>
    <w:rsid w:val="00092020"/>
    <w:rsid w:val="0009256B"/>
    <w:rsid w:val="00093BFD"/>
    <w:rsid w:val="00094635"/>
    <w:rsid w:val="000963EE"/>
    <w:rsid w:val="00096F6F"/>
    <w:rsid w:val="000970DA"/>
    <w:rsid w:val="00097392"/>
    <w:rsid w:val="000A025C"/>
    <w:rsid w:val="000A02FA"/>
    <w:rsid w:val="000A0FA0"/>
    <w:rsid w:val="000A29EB"/>
    <w:rsid w:val="000A2A2B"/>
    <w:rsid w:val="000A37E4"/>
    <w:rsid w:val="000A3FB1"/>
    <w:rsid w:val="000A40BA"/>
    <w:rsid w:val="000A4E30"/>
    <w:rsid w:val="000A6A34"/>
    <w:rsid w:val="000A739E"/>
    <w:rsid w:val="000A7A45"/>
    <w:rsid w:val="000B187F"/>
    <w:rsid w:val="000B1B9F"/>
    <w:rsid w:val="000B1D7E"/>
    <w:rsid w:val="000B1FA3"/>
    <w:rsid w:val="000B2280"/>
    <w:rsid w:val="000B45BC"/>
    <w:rsid w:val="000B5814"/>
    <w:rsid w:val="000B60AC"/>
    <w:rsid w:val="000B7805"/>
    <w:rsid w:val="000B7A1F"/>
    <w:rsid w:val="000B7D65"/>
    <w:rsid w:val="000B7F70"/>
    <w:rsid w:val="000B7F7D"/>
    <w:rsid w:val="000C21C3"/>
    <w:rsid w:val="000C241A"/>
    <w:rsid w:val="000C2C52"/>
    <w:rsid w:val="000C725A"/>
    <w:rsid w:val="000D1744"/>
    <w:rsid w:val="000D2FD6"/>
    <w:rsid w:val="000D3730"/>
    <w:rsid w:val="000D3F8C"/>
    <w:rsid w:val="000D42F4"/>
    <w:rsid w:val="000D4A95"/>
    <w:rsid w:val="000D6570"/>
    <w:rsid w:val="000E0442"/>
    <w:rsid w:val="000E245A"/>
    <w:rsid w:val="000E3F68"/>
    <w:rsid w:val="000E44DA"/>
    <w:rsid w:val="000E48FC"/>
    <w:rsid w:val="000E52A2"/>
    <w:rsid w:val="000E5B3D"/>
    <w:rsid w:val="000E69E5"/>
    <w:rsid w:val="000E7485"/>
    <w:rsid w:val="000E77CE"/>
    <w:rsid w:val="000F1F2F"/>
    <w:rsid w:val="000F5EB8"/>
    <w:rsid w:val="000F6F15"/>
    <w:rsid w:val="000F76C0"/>
    <w:rsid w:val="000F76CF"/>
    <w:rsid w:val="000F791D"/>
    <w:rsid w:val="001012C7"/>
    <w:rsid w:val="0010165A"/>
    <w:rsid w:val="00101786"/>
    <w:rsid w:val="00101866"/>
    <w:rsid w:val="00102633"/>
    <w:rsid w:val="0010572C"/>
    <w:rsid w:val="00105771"/>
    <w:rsid w:val="0010764E"/>
    <w:rsid w:val="0010783C"/>
    <w:rsid w:val="001106EA"/>
    <w:rsid w:val="00111F19"/>
    <w:rsid w:val="00112D53"/>
    <w:rsid w:val="00113EC3"/>
    <w:rsid w:val="001147D6"/>
    <w:rsid w:val="00114834"/>
    <w:rsid w:val="00116345"/>
    <w:rsid w:val="001176A4"/>
    <w:rsid w:val="00120C35"/>
    <w:rsid w:val="00121892"/>
    <w:rsid w:val="00122593"/>
    <w:rsid w:val="001244AB"/>
    <w:rsid w:val="00124F05"/>
    <w:rsid w:val="00124F0D"/>
    <w:rsid w:val="001251C4"/>
    <w:rsid w:val="00125738"/>
    <w:rsid w:val="001301DB"/>
    <w:rsid w:val="00130931"/>
    <w:rsid w:val="0013272F"/>
    <w:rsid w:val="00132A80"/>
    <w:rsid w:val="00132C27"/>
    <w:rsid w:val="00132C79"/>
    <w:rsid w:val="00134052"/>
    <w:rsid w:val="001340F7"/>
    <w:rsid w:val="00134CAF"/>
    <w:rsid w:val="00135978"/>
    <w:rsid w:val="00136E47"/>
    <w:rsid w:val="001373D4"/>
    <w:rsid w:val="00140885"/>
    <w:rsid w:val="00141FF3"/>
    <w:rsid w:val="001429CF"/>
    <w:rsid w:val="00143191"/>
    <w:rsid w:val="001438B9"/>
    <w:rsid w:val="001446E0"/>
    <w:rsid w:val="00145A16"/>
    <w:rsid w:val="00145C8E"/>
    <w:rsid w:val="0014662E"/>
    <w:rsid w:val="001503B2"/>
    <w:rsid w:val="0015119A"/>
    <w:rsid w:val="00151D11"/>
    <w:rsid w:val="00151D3F"/>
    <w:rsid w:val="00152C6D"/>
    <w:rsid w:val="001544B6"/>
    <w:rsid w:val="00154EC4"/>
    <w:rsid w:val="00155614"/>
    <w:rsid w:val="001561E5"/>
    <w:rsid w:val="00156F51"/>
    <w:rsid w:val="0015717E"/>
    <w:rsid w:val="00157CE1"/>
    <w:rsid w:val="00160BA6"/>
    <w:rsid w:val="00161016"/>
    <w:rsid w:val="001617CA"/>
    <w:rsid w:val="001619F1"/>
    <w:rsid w:val="001620AF"/>
    <w:rsid w:val="0016235E"/>
    <w:rsid w:val="00162983"/>
    <w:rsid w:val="00163198"/>
    <w:rsid w:val="001635C7"/>
    <w:rsid w:val="00163C69"/>
    <w:rsid w:val="00164BBE"/>
    <w:rsid w:val="00165140"/>
    <w:rsid w:val="001656E9"/>
    <w:rsid w:val="001658CC"/>
    <w:rsid w:val="001662B9"/>
    <w:rsid w:val="0016661B"/>
    <w:rsid w:val="00166CAC"/>
    <w:rsid w:val="001729F2"/>
    <w:rsid w:val="001755DE"/>
    <w:rsid w:val="0017642B"/>
    <w:rsid w:val="00176AB3"/>
    <w:rsid w:val="00180637"/>
    <w:rsid w:val="00181455"/>
    <w:rsid w:val="00181785"/>
    <w:rsid w:val="00183F69"/>
    <w:rsid w:val="00184F2F"/>
    <w:rsid w:val="001850D9"/>
    <w:rsid w:val="001855A2"/>
    <w:rsid w:val="00186269"/>
    <w:rsid w:val="00187BE5"/>
    <w:rsid w:val="001906BF"/>
    <w:rsid w:val="001908E9"/>
    <w:rsid w:val="0019097F"/>
    <w:rsid w:val="001912ED"/>
    <w:rsid w:val="00192006"/>
    <w:rsid w:val="0019410B"/>
    <w:rsid w:val="00194C38"/>
    <w:rsid w:val="001974B2"/>
    <w:rsid w:val="001978B1"/>
    <w:rsid w:val="001A037C"/>
    <w:rsid w:val="001A03B0"/>
    <w:rsid w:val="001A0981"/>
    <w:rsid w:val="001A145C"/>
    <w:rsid w:val="001A2C28"/>
    <w:rsid w:val="001A462F"/>
    <w:rsid w:val="001A5763"/>
    <w:rsid w:val="001A60BD"/>
    <w:rsid w:val="001A6663"/>
    <w:rsid w:val="001A6A7F"/>
    <w:rsid w:val="001A6CB7"/>
    <w:rsid w:val="001A7B22"/>
    <w:rsid w:val="001B191C"/>
    <w:rsid w:val="001B3390"/>
    <w:rsid w:val="001B3C47"/>
    <w:rsid w:val="001B4EA6"/>
    <w:rsid w:val="001B5710"/>
    <w:rsid w:val="001B5CFB"/>
    <w:rsid w:val="001B7962"/>
    <w:rsid w:val="001C14AC"/>
    <w:rsid w:val="001C1CAC"/>
    <w:rsid w:val="001C309E"/>
    <w:rsid w:val="001C425B"/>
    <w:rsid w:val="001C4352"/>
    <w:rsid w:val="001C7561"/>
    <w:rsid w:val="001D1228"/>
    <w:rsid w:val="001D1AA6"/>
    <w:rsid w:val="001D1EFB"/>
    <w:rsid w:val="001D23BD"/>
    <w:rsid w:val="001D36BE"/>
    <w:rsid w:val="001D4BE9"/>
    <w:rsid w:val="001D4F87"/>
    <w:rsid w:val="001D56F7"/>
    <w:rsid w:val="001D575F"/>
    <w:rsid w:val="001D641F"/>
    <w:rsid w:val="001D6675"/>
    <w:rsid w:val="001D6F70"/>
    <w:rsid w:val="001E0074"/>
    <w:rsid w:val="001E038C"/>
    <w:rsid w:val="001E0B09"/>
    <w:rsid w:val="001E19A7"/>
    <w:rsid w:val="001E2857"/>
    <w:rsid w:val="001E32ED"/>
    <w:rsid w:val="001E3C7E"/>
    <w:rsid w:val="001E3F5E"/>
    <w:rsid w:val="001E47DC"/>
    <w:rsid w:val="001E4A57"/>
    <w:rsid w:val="001E5258"/>
    <w:rsid w:val="001E7855"/>
    <w:rsid w:val="001F026F"/>
    <w:rsid w:val="001F0DBB"/>
    <w:rsid w:val="001F107A"/>
    <w:rsid w:val="001F11EF"/>
    <w:rsid w:val="001F2533"/>
    <w:rsid w:val="001F2EF6"/>
    <w:rsid w:val="001F35FA"/>
    <w:rsid w:val="001F4E9B"/>
    <w:rsid w:val="001F5C7A"/>
    <w:rsid w:val="001F70EE"/>
    <w:rsid w:val="001F7119"/>
    <w:rsid w:val="00201A0B"/>
    <w:rsid w:val="00202A46"/>
    <w:rsid w:val="00203489"/>
    <w:rsid w:val="002043E9"/>
    <w:rsid w:val="0020498B"/>
    <w:rsid w:val="00204FD9"/>
    <w:rsid w:val="00206162"/>
    <w:rsid w:val="00210DB2"/>
    <w:rsid w:val="00210FE7"/>
    <w:rsid w:val="0021231B"/>
    <w:rsid w:val="00212A87"/>
    <w:rsid w:val="0021326D"/>
    <w:rsid w:val="002135E8"/>
    <w:rsid w:val="00214644"/>
    <w:rsid w:val="00214938"/>
    <w:rsid w:val="00216358"/>
    <w:rsid w:val="002207C9"/>
    <w:rsid w:val="00221C0D"/>
    <w:rsid w:val="002225C1"/>
    <w:rsid w:val="00223833"/>
    <w:rsid w:val="00224633"/>
    <w:rsid w:val="002248B3"/>
    <w:rsid w:val="00224D94"/>
    <w:rsid w:val="0022586E"/>
    <w:rsid w:val="0022588E"/>
    <w:rsid w:val="00227334"/>
    <w:rsid w:val="0022795D"/>
    <w:rsid w:val="00227CA9"/>
    <w:rsid w:val="002307EC"/>
    <w:rsid w:val="00231129"/>
    <w:rsid w:val="002319B8"/>
    <w:rsid w:val="00231CF7"/>
    <w:rsid w:val="002320BD"/>
    <w:rsid w:val="0023361C"/>
    <w:rsid w:val="00234683"/>
    <w:rsid w:val="00234758"/>
    <w:rsid w:val="0023583C"/>
    <w:rsid w:val="002362A5"/>
    <w:rsid w:val="002364BF"/>
    <w:rsid w:val="00240879"/>
    <w:rsid w:val="00240915"/>
    <w:rsid w:val="00241221"/>
    <w:rsid w:val="00242202"/>
    <w:rsid w:val="00242C07"/>
    <w:rsid w:val="00242E45"/>
    <w:rsid w:val="00244155"/>
    <w:rsid w:val="00246B55"/>
    <w:rsid w:val="00246C6E"/>
    <w:rsid w:val="00247A0B"/>
    <w:rsid w:val="00250FE5"/>
    <w:rsid w:val="002520E2"/>
    <w:rsid w:val="00252281"/>
    <w:rsid w:val="00253414"/>
    <w:rsid w:val="00254173"/>
    <w:rsid w:val="002543E6"/>
    <w:rsid w:val="00254404"/>
    <w:rsid w:val="0025512C"/>
    <w:rsid w:val="00256501"/>
    <w:rsid w:val="00257185"/>
    <w:rsid w:val="00257C3A"/>
    <w:rsid w:val="00262F91"/>
    <w:rsid w:val="00263F14"/>
    <w:rsid w:val="00264620"/>
    <w:rsid w:val="00264E90"/>
    <w:rsid w:val="00264F37"/>
    <w:rsid w:val="00265A0F"/>
    <w:rsid w:val="00265F45"/>
    <w:rsid w:val="00266021"/>
    <w:rsid w:val="00266A41"/>
    <w:rsid w:val="00270FC7"/>
    <w:rsid w:val="00272ECA"/>
    <w:rsid w:val="002742AF"/>
    <w:rsid w:val="00275C69"/>
    <w:rsid w:val="00276040"/>
    <w:rsid w:val="0027685B"/>
    <w:rsid w:val="00280980"/>
    <w:rsid w:val="002812AA"/>
    <w:rsid w:val="0028165A"/>
    <w:rsid w:val="002822FE"/>
    <w:rsid w:val="002830B3"/>
    <w:rsid w:val="002840B7"/>
    <w:rsid w:val="0028621F"/>
    <w:rsid w:val="0028651E"/>
    <w:rsid w:val="00286A25"/>
    <w:rsid w:val="00286C32"/>
    <w:rsid w:val="00287097"/>
    <w:rsid w:val="0029037B"/>
    <w:rsid w:val="00290764"/>
    <w:rsid w:val="002922CE"/>
    <w:rsid w:val="00292D58"/>
    <w:rsid w:val="00293C5A"/>
    <w:rsid w:val="0029424D"/>
    <w:rsid w:val="002944D7"/>
    <w:rsid w:val="002956F2"/>
    <w:rsid w:val="00296853"/>
    <w:rsid w:val="002975CD"/>
    <w:rsid w:val="00297957"/>
    <w:rsid w:val="00297B46"/>
    <w:rsid w:val="00297F50"/>
    <w:rsid w:val="002A13F4"/>
    <w:rsid w:val="002A1C61"/>
    <w:rsid w:val="002A2491"/>
    <w:rsid w:val="002A2BCB"/>
    <w:rsid w:val="002A45B7"/>
    <w:rsid w:val="002A4654"/>
    <w:rsid w:val="002A50E3"/>
    <w:rsid w:val="002A55B9"/>
    <w:rsid w:val="002A563D"/>
    <w:rsid w:val="002A5DDC"/>
    <w:rsid w:val="002A6625"/>
    <w:rsid w:val="002A6C9A"/>
    <w:rsid w:val="002A782D"/>
    <w:rsid w:val="002A7BA7"/>
    <w:rsid w:val="002A7CF2"/>
    <w:rsid w:val="002A7E36"/>
    <w:rsid w:val="002B0E0C"/>
    <w:rsid w:val="002B11BC"/>
    <w:rsid w:val="002B193A"/>
    <w:rsid w:val="002B1C0E"/>
    <w:rsid w:val="002B3343"/>
    <w:rsid w:val="002B3620"/>
    <w:rsid w:val="002B3E2B"/>
    <w:rsid w:val="002B523D"/>
    <w:rsid w:val="002B59A5"/>
    <w:rsid w:val="002B6164"/>
    <w:rsid w:val="002B680F"/>
    <w:rsid w:val="002B7006"/>
    <w:rsid w:val="002C0180"/>
    <w:rsid w:val="002C0416"/>
    <w:rsid w:val="002C057C"/>
    <w:rsid w:val="002C0EF8"/>
    <w:rsid w:val="002C22D5"/>
    <w:rsid w:val="002C2CFF"/>
    <w:rsid w:val="002C3573"/>
    <w:rsid w:val="002C71B4"/>
    <w:rsid w:val="002C771D"/>
    <w:rsid w:val="002C7E48"/>
    <w:rsid w:val="002D01BA"/>
    <w:rsid w:val="002D0ABD"/>
    <w:rsid w:val="002D0DCE"/>
    <w:rsid w:val="002D5093"/>
    <w:rsid w:val="002D57ED"/>
    <w:rsid w:val="002D6045"/>
    <w:rsid w:val="002E4DDA"/>
    <w:rsid w:val="002E54F4"/>
    <w:rsid w:val="002E5EA4"/>
    <w:rsid w:val="002E7DAD"/>
    <w:rsid w:val="002F0E85"/>
    <w:rsid w:val="002F25F1"/>
    <w:rsid w:val="002F2B40"/>
    <w:rsid w:val="002F3107"/>
    <w:rsid w:val="002F3FE6"/>
    <w:rsid w:val="002F535C"/>
    <w:rsid w:val="002F62FE"/>
    <w:rsid w:val="002F7713"/>
    <w:rsid w:val="003008AE"/>
    <w:rsid w:val="00301F42"/>
    <w:rsid w:val="003027D0"/>
    <w:rsid w:val="003028A7"/>
    <w:rsid w:val="00302BB2"/>
    <w:rsid w:val="00305552"/>
    <w:rsid w:val="00306111"/>
    <w:rsid w:val="0030691F"/>
    <w:rsid w:val="003072B8"/>
    <w:rsid w:val="003107C9"/>
    <w:rsid w:val="003137DE"/>
    <w:rsid w:val="003140CA"/>
    <w:rsid w:val="00315145"/>
    <w:rsid w:val="00315D32"/>
    <w:rsid w:val="00316180"/>
    <w:rsid w:val="00317D1F"/>
    <w:rsid w:val="00320D4D"/>
    <w:rsid w:val="00320DBF"/>
    <w:rsid w:val="00321475"/>
    <w:rsid w:val="003216A4"/>
    <w:rsid w:val="00321AA0"/>
    <w:rsid w:val="00321CEA"/>
    <w:rsid w:val="00322AD7"/>
    <w:rsid w:val="00322D30"/>
    <w:rsid w:val="00323F8F"/>
    <w:rsid w:val="003241D0"/>
    <w:rsid w:val="00324782"/>
    <w:rsid w:val="003250FE"/>
    <w:rsid w:val="00326742"/>
    <w:rsid w:val="00327027"/>
    <w:rsid w:val="00327586"/>
    <w:rsid w:val="00327CC9"/>
    <w:rsid w:val="00330510"/>
    <w:rsid w:val="003315B4"/>
    <w:rsid w:val="003330FA"/>
    <w:rsid w:val="00333117"/>
    <w:rsid w:val="00334233"/>
    <w:rsid w:val="003342C2"/>
    <w:rsid w:val="00334FD0"/>
    <w:rsid w:val="00335DB5"/>
    <w:rsid w:val="00337FB3"/>
    <w:rsid w:val="00340A99"/>
    <w:rsid w:val="00341ADF"/>
    <w:rsid w:val="003422C0"/>
    <w:rsid w:val="0034323F"/>
    <w:rsid w:val="00344726"/>
    <w:rsid w:val="003453D3"/>
    <w:rsid w:val="00345974"/>
    <w:rsid w:val="003461A5"/>
    <w:rsid w:val="00346B9F"/>
    <w:rsid w:val="0034791A"/>
    <w:rsid w:val="00351961"/>
    <w:rsid w:val="003522CF"/>
    <w:rsid w:val="003530F6"/>
    <w:rsid w:val="0035349F"/>
    <w:rsid w:val="00353A63"/>
    <w:rsid w:val="00355F1D"/>
    <w:rsid w:val="00357A1B"/>
    <w:rsid w:val="00361B0C"/>
    <w:rsid w:val="003635C1"/>
    <w:rsid w:val="00364771"/>
    <w:rsid w:val="00365311"/>
    <w:rsid w:val="00366E53"/>
    <w:rsid w:val="00371DC9"/>
    <w:rsid w:val="00371E7D"/>
    <w:rsid w:val="003730B2"/>
    <w:rsid w:val="0037329A"/>
    <w:rsid w:val="00373F58"/>
    <w:rsid w:val="00374DDD"/>
    <w:rsid w:val="0037509D"/>
    <w:rsid w:val="00375457"/>
    <w:rsid w:val="00375528"/>
    <w:rsid w:val="003759E9"/>
    <w:rsid w:val="00375D73"/>
    <w:rsid w:val="00376AA8"/>
    <w:rsid w:val="0037726C"/>
    <w:rsid w:val="003776A2"/>
    <w:rsid w:val="00377954"/>
    <w:rsid w:val="00380275"/>
    <w:rsid w:val="0038029B"/>
    <w:rsid w:val="003818F2"/>
    <w:rsid w:val="00384EEA"/>
    <w:rsid w:val="00385DF2"/>
    <w:rsid w:val="00386034"/>
    <w:rsid w:val="0038632A"/>
    <w:rsid w:val="00386FBD"/>
    <w:rsid w:val="00387B1D"/>
    <w:rsid w:val="003902FD"/>
    <w:rsid w:val="003910D3"/>
    <w:rsid w:val="003969D1"/>
    <w:rsid w:val="00397C18"/>
    <w:rsid w:val="003A0079"/>
    <w:rsid w:val="003A0C12"/>
    <w:rsid w:val="003A1166"/>
    <w:rsid w:val="003A284F"/>
    <w:rsid w:val="003A32C0"/>
    <w:rsid w:val="003A3924"/>
    <w:rsid w:val="003A77D6"/>
    <w:rsid w:val="003A79C6"/>
    <w:rsid w:val="003B12FA"/>
    <w:rsid w:val="003B214D"/>
    <w:rsid w:val="003B2A7E"/>
    <w:rsid w:val="003B2EE8"/>
    <w:rsid w:val="003B58B5"/>
    <w:rsid w:val="003B69D3"/>
    <w:rsid w:val="003B6E66"/>
    <w:rsid w:val="003B6ECF"/>
    <w:rsid w:val="003B7135"/>
    <w:rsid w:val="003C0173"/>
    <w:rsid w:val="003C0812"/>
    <w:rsid w:val="003C4C40"/>
    <w:rsid w:val="003C57C3"/>
    <w:rsid w:val="003C58ED"/>
    <w:rsid w:val="003C6C5B"/>
    <w:rsid w:val="003C71E5"/>
    <w:rsid w:val="003D03D6"/>
    <w:rsid w:val="003D0429"/>
    <w:rsid w:val="003D2D68"/>
    <w:rsid w:val="003E0B59"/>
    <w:rsid w:val="003E0BA1"/>
    <w:rsid w:val="003E1AC5"/>
    <w:rsid w:val="003E3091"/>
    <w:rsid w:val="003E3A6A"/>
    <w:rsid w:val="003E423F"/>
    <w:rsid w:val="003E49C4"/>
    <w:rsid w:val="003E5C57"/>
    <w:rsid w:val="003E62D0"/>
    <w:rsid w:val="003E6388"/>
    <w:rsid w:val="003E65DA"/>
    <w:rsid w:val="003E6D5E"/>
    <w:rsid w:val="003E6F68"/>
    <w:rsid w:val="003F0230"/>
    <w:rsid w:val="003F1B53"/>
    <w:rsid w:val="003F2312"/>
    <w:rsid w:val="003F3696"/>
    <w:rsid w:val="003F3755"/>
    <w:rsid w:val="003F3A97"/>
    <w:rsid w:val="003F425B"/>
    <w:rsid w:val="003F4887"/>
    <w:rsid w:val="003F4A25"/>
    <w:rsid w:val="003F4D1E"/>
    <w:rsid w:val="003F58F5"/>
    <w:rsid w:val="003F6F1C"/>
    <w:rsid w:val="00400A92"/>
    <w:rsid w:val="00402A88"/>
    <w:rsid w:val="0040334B"/>
    <w:rsid w:val="00404217"/>
    <w:rsid w:val="00405A43"/>
    <w:rsid w:val="004066C8"/>
    <w:rsid w:val="00407708"/>
    <w:rsid w:val="00407C03"/>
    <w:rsid w:val="0041021E"/>
    <w:rsid w:val="00411F79"/>
    <w:rsid w:val="004123AD"/>
    <w:rsid w:val="0041265B"/>
    <w:rsid w:val="0041482A"/>
    <w:rsid w:val="00414E6A"/>
    <w:rsid w:val="00414ECC"/>
    <w:rsid w:val="00417DFF"/>
    <w:rsid w:val="004203F8"/>
    <w:rsid w:val="0042041F"/>
    <w:rsid w:val="00420FDA"/>
    <w:rsid w:val="00421876"/>
    <w:rsid w:val="0042273D"/>
    <w:rsid w:val="0042286B"/>
    <w:rsid w:val="004233AC"/>
    <w:rsid w:val="004234DD"/>
    <w:rsid w:val="0042449E"/>
    <w:rsid w:val="00424C8E"/>
    <w:rsid w:val="00425292"/>
    <w:rsid w:val="004254CB"/>
    <w:rsid w:val="00425C29"/>
    <w:rsid w:val="00425D76"/>
    <w:rsid w:val="00425E5E"/>
    <w:rsid w:val="0042662F"/>
    <w:rsid w:val="00426A33"/>
    <w:rsid w:val="004279BB"/>
    <w:rsid w:val="004319C9"/>
    <w:rsid w:val="00431DA5"/>
    <w:rsid w:val="00432273"/>
    <w:rsid w:val="00432ED1"/>
    <w:rsid w:val="004332CC"/>
    <w:rsid w:val="004336CD"/>
    <w:rsid w:val="004351B1"/>
    <w:rsid w:val="004351E5"/>
    <w:rsid w:val="004352C2"/>
    <w:rsid w:val="0043626F"/>
    <w:rsid w:val="00436F91"/>
    <w:rsid w:val="004411F3"/>
    <w:rsid w:val="004426B7"/>
    <w:rsid w:val="00442902"/>
    <w:rsid w:val="00442A3E"/>
    <w:rsid w:val="00442ACC"/>
    <w:rsid w:val="00445AA8"/>
    <w:rsid w:val="004460B1"/>
    <w:rsid w:val="0044658F"/>
    <w:rsid w:val="00447958"/>
    <w:rsid w:val="0045161C"/>
    <w:rsid w:val="004524C8"/>
    <w:rsid w:val="00452C97"/>
    <w:rsid w:val="00453E81"/>
    <w:rsid w:val="004559A9"/>
    <w:rsid w:val="0045637B"/>
    <w:rsid w:val="00456EB4"/>
    <w:rsid w:val="004604AB"/>
    <w:rsid w:val="0046241E"/>
    <w:rsid w:val="004634A0"/>
    <w:rsid w:val="00463607"/>
    <w:rsid w:val="00463DD6"/>
    <w:rsid w:val="00465224"/>
    <w:rsid w:val="0046591B"/>
    <w:rsid w:val="00467E0D"/>
    <w:rsid w:val="0047086F"/>
    <w:rsid w:val="00471C17"/>
    <w:rsid w:val="00472B35"/>
    <w:rsid w:val="0047328E"/>
    <w:rsid w:val="00473B89"/>
    <w:rsid w:val="004741D2"/>
    <w:rsid w:val="004741E8"/>
    <w:rsid w:val="00474724"/>
    <w:rsid w:val="004747AD"/>
    <w:rsid w:val="00474A79"/>
    <w:rsid w:val="00474AE7"/>
    <w:rsid w:val="00475942"/>
    <w:rsid w:val="00475AE6"/>
    <w:rsid w:val="004772B9"/>
    <w:rsid w:val="00477740"/>
    <w:rsid w:val="00477F96"/>
    <w:rsid w:val="00481A3E"/>
    <w:rsid w:val="00483003"/>
    <w:rsid w:val="004848EC"/>
    <w:rsid w:val="004851ED"/>
    <w:rsid w:val="00485F99"/>
    <w:rsid w:val="0048641F"/>
    <w:rsid w:val="00486B6A"/>
    <w:rsid w:val="00487CC9"/>
    <w:rsid w:val="00492F17"/>
    <w:rsid w:val="00493585"/>
    <w:rsid w:val="00493948"/>
    <w:rsid w:val="00493D86"/>
    <w:rsid w:val="00494A94"/>
    <w:rsid w:val="00494BF4"/>
    <w:rsid w:val="004961FD"/>
    <w:rsid w:val="004A106C"/>
    <w:rsid w:val="004A12A7"/>
    <w:rsid w:val="004A1CA3"/>
    <w:rsid w:val="004A2424"/>
    <w:rsid w:val="004A2FB5"/>
    <w:rsid w:val="004A31E4"/>
    <w:rsid w:val="004A33BB"/>
    <w:rsid w:val="004A3770"/>
    <w:rsid w:val="004A61A7"/>
    <w:rsid w:val="004A6C57"/>
    <w:rsid w:val="004A6DA8"/>
    <w:rsid w:val="004A772B"/>
    <w:rsid w:val="004A7914"/>
    <w:rsid w:val="004B2428"/>
    <w:rsid w:val="004B326E"/>
    <w:rsid w:val="004B358C"/>
    <w:rsid w:val="004B3734"/>
    <w:rsid w:val="004B4B5C"/>
    <w:rsid w:val="004B63C5"/>
    <w:rsid w:val="004B748F"/>
    <w:rsid w:val="004B7E3E"/>
    <w:rsid w:val="004B7EBB"/>
    <w:rsid w:val="004C0FE4"/>
    <w:rsid w:val="004C159C"/>
    <w:rsid w:val="004C1E29"/>
    <w:rsid w:val="004C2E0F"/>
    <w:rsid w:val="004C305F"/>
    <w:rsid w:val="004C37AB"/>
    <w:rsid w:val="004C5161"/>
    <w:rsid w:val="004C57B4"/>
    <w:rsid w:val="004C6D2A"/>
    <w:rsid w:val="004D0DB9"/>
    <w:rsid w:val="004D25DA"/>
    <w:rsid w:val="004D3191"/>
    <w:rsid w:val="004D3A94"/>
    <w:rsid w:val="004D3B30"/>
    <w:rsid w:val="004D5148"/>
    <w:rsid w:val="004D5683"/>
    <w:rsid w:val="004D5E0D"/>
    <w:rsid w:val="004D5E7A"/>
    <w:rsid w:val="004D798D"/>
    <w:rsid w:val="004D7BE1"/>
    <w:rsid w:val="004E055E"/>
    <w:rsid w:val="004E10E3"/>
    <w:rsid w:val="004E239E"/>
    <w:rsid w:val="004E2612"/>
    <w:rsid w:val="004E32AE"/>
    <w:rsid w:val="004E45BA"/>
    <w:rsid w:val="004E474D"/>
    <w:rsid w:val="004E619D"/>
    <w:rsid w:val="004F04E9"/>
    <w:rsid w:val="004F05DF"/>
    <w:rsid w:val="004F065F"/>
    <w:rsid w:val="004F120D"/>
    <w:rsid w:val="004F171C"/>
    <w:rsid w:val="004F1BA6"/>
    <w:rsid w:val="004F2A01"/>
    <w:rsid w:val="004F3759"/>
    <w:rsid w:val="004F4234"/>
    <w:rsid w:val="004F5075"/>
    <w:rsid w:val="004F5788"/>
    <w:rsid w:val="004F6A5B"/>
    <w:rsid w:val="005007E8"/>
    <w:rsid w:val="00500C50"/>
    <w:rsid w:val="00501494"/>
    <w:rsid w:val="00502208"/>
    <w:rsid w:val="00502309"/>
    <w:rsid w:val="00502CF4"/>
    <w:rsid w:val="00504014"/>
    <w:rsid w:val="005041BE"/>
    <w:rsid w:val="00504477"/>
    <w:rsid w:val="005055B4"/>
    <w:rsid w:val="00507576"/>
    <w:rsid w:val="00507FB9"/>
    <w:rsid w:val="0051020F"/>
    <w:rsid w:val="0051198A"/>
    <w:rsid w:val="00512EDC"/>
    <w:rsid w:val="00513CC8"/>
    <w:rsid w:val="00513EB9"/>
    <w:rsid w:val="00515F32"/>
    <w:rsid w:val="0051780B"/>
    <w:rsid w:val="005232DE"/>
    <w:rsid w:val="00523F83"/>
    <w:rsid w:val="005240C9"/>
    <w:rsid w:val="005240DA"/>
    <w:rsid w:val="005252B0"/>
    <w:rsid w:val="005259AC"/>
    <w:rsid w:val="00526B40"/>
    <w:rsid w:val="00526DF7"/>
    <w:rsid w:val="005273AD"/>
    <w:rsid w:val="00530D9B"/>
    <w:rsid w:val="0053335B"/>
    <w:rsid w:val="00534BFB"/>
    <w:rsid w:val="005351E6"/>
    <w:rsid w:val="00535663"/>
    <w:rsid w:val="00536C4F"/>
    <w:rsid w:val="00541BCC"/>
    <w:rsid w:val="00541CDD"/>
    <w:rsid w:val="00541D8F"/>
    <w:rsid w:val="0054227D"/>
    <w:rsid w:val="00542748"/>
    <w:rsid w:val="005427C5"/>
    <w:rsid w:val="00542D33"/>
    <w:rsid w:val="005432F9"/>
    <w:rsid w:val="00543900"/>
    <w:rsid w:val="00544027"/>
    <w:rsid w:val="00544277"/>
    <w:rsid w:val="00544520"/>
    <w:rsid w:val="0054494D"/>
    <w:rsid w:val="00544FF5"/>
    <w:rsid w:val="00547D38"/>
    <w:rsid w:val="005502C5"/>
    <w:rsid w:val="0055091D"/>
    <w:rsid w:val="005509F0"/>
    <w:rsid w:val="00550EEE"/>
    <w:rsid w:val="00550F7C"/>
    <w:rsid w:val="00552A54"/>
    <w:rsid w:val="00554123"/>
    <w:rsid w:val="0055520C"/>
    <w:rsid w:val="0055581D"/>
    <w:rsid w:val="00556E8A"/>
    <w:rsid w:val="00556F2B"/>
    <w:rsid w:val="00557B19"/>
    <w:rsid w:val="005614B9"/>
    <w:rsid w:val="005620E0"/>
    <w:rsid w:val="00562D39"/>
    <w:rsid w:val="00562EEF"/>
    <w:rsid w:val="00565032"/>
    <w:rsid w:val="005654C2"/>
    <w:rsid w:val="00566925"/>
    <w:rsid w:val="00566AC6"/>
    <w:rsid w:val="00566D04"/>
    <w:rsid w:val="0056707B"/>
    <w:rsid w:val="005676B7"/>
    <w:rsid w:val="005679B6"/>
    <w:rsid w:val="00570F22"/>
    <w:rsid w:val="00571184"/>
    <w:rsid w:val="005720C5"/>
    <w:rsid w:val="005724EB"/>
    <w:rsid w:val="00574CC5"/>
    <w:rsid w:val="00575691"/>
    <w:rsid w:val="005756C6"/>
    <w:rsid w:val="0057623B"/>
    <w:rsid w:val="00580295"/>
    <w:rsid w:val="00580EE7"/>
    <w:rsid w:val="0058136B"/>
    <w:rsid w:val="005839FF"/>
    <w:rsid w:val="00583C76"/>
    <w:rsid w:val="0058430E"/>
    <w:rsid w:val="00584851"/>
    <w:rsid w:val="0058730B"/>
    <w:rsid w:val="005873C9"/>
    <w:rsid w:val="00587455"/>
    <w:rsid w:val="00587833"/>
    <w:rsid w:val="00587B76"/>
    <w:rsid w:val="00591011"/>
    <w:rsid w:val="00591237"/>
    <w:rsid w:val="0059200F"/>
    <w:rsid w:val="0059423A"/>
    <w:rsid w:val="0059439D"/>
    <w:rsid w:val="00594495"/>
    <w:rsid w:val="00594E6C"/>
    <w:rsid w:val="005954C1"/>
    <w:rsid w:val="00596902"/>
    <w:rsid w:val="00597281"/>
    <w:rsid w:val="005A0847"/>
    <w:rsid w:val="005A1AC0"/>
    <w:rsid w:val="005A2A59"/>
    <w:rsid w:val="005A3C42"/>
    <w:rsid w:val="005A51BB"/>
    <w:rsid w:val="005A538A"/>
    <w:rsid w:val="005A7037"/>
    <w:rsid w:val="005A709F"/>
    <w:rsid w:val="005A73B5"/>
    <w:rsid w:val="005B0B0B"/>
    <w:rsid w:val="005B13CD"/>
    <w:rsid w:val="005B2D8C"/>
    <w:rsid w:val="005B2EB9"/>
    <w:rsid w:val="005B338C"/>
    <w:rsid w:val="005B36C3"/>
    <w:rsid w:val="005B4949"/>
    <w:rsid w:val="005B6EA8"/>
    <w:rsid w:val="005B70AD"/>
    <w:rsid w:val="005C02DB"/>
    <w:rsid w:val="005C0A7C"/>
    <w:rsid w:val="005C1523"/>
    <w:rsid w:val="005C210C"/>
    <w:rsid w:val="005C2D27"/>
    <w:rsid w:val="005C3025"/>
    <w:rsid w:val="005C3139"/>
    <w:rsid w:val="005C3870"/>
    <w:rsid w:val="005C4378"/>
    <w:rsid w:val="005D03CC"/>
    <w:rsid w:val="005D1602"/>
    <w:rsid w:val="005D1D02"/>
    <w:rsid w:val="005D2168"/>
    <w:rsid w:val="005D24A6"/>
    <w:rsid w:val="005D28F8"/>
    <w:rsid w:val="005D3401"/>
    <w:rsid w:val="005D3F40"/>
    <w:rsid w:val="005D453F"/>
    <w:rsid w:val="005D660B"/>
    <w:rsid w:val="005D669E"/>
    <w:rsid w:val="005E02D8"/>
    <w:rsid w:val="005E0F6C"/>
    <w:rsid w:val="005E2044"/>
    <w:rsid w:val="005E373E"/>
    <w:rsid w:val="005E39A3"/>
    <w:rsid w:val="005E50CD"/>
    <w:rsid w:val="005E5FE4"/>
    <w:rsid w:val="005E6BDE"/>
    <w:rsid w:val="005E735E"/>
    <w:rsid w:val="005E7E9D"/>
    <w:rsid w:val="005F01AC"/>
    <w:rsid w:val="005F1B60"/>
    <w:rsid w:val="005F22C9"/>
    <w:rsid w:val="005F3712"/>
    <w:rsid w:val="005F4717"/>
    <w:rsid w:val="005F4D60"/>
    <w:rsid w:val="005F5C6E"/>
    <w:rsid w:val="005F764B"/>
    <w:rsid w:val="005F77F8"/>
    <w:rsid w:val="005F7928"/>
    <w:rsid w:val="0060049A"/>
    <w:rsid w:val="00601ED9"/>
    <w:rsid w:val="0060376C"/>
    <w:rsid w:val="006038A1"/>
    <w:rsid w:val="00603C0F"/>
    <w:rsid w:val="0060499A"/>
    <w:rsid w:val="00604F47"/>
    <w:rsid w:val="0060575D"/>
    <w:rsid w:val="0060666C"/>
    <w:rsid w:val="006074BB"/>
    <w:rsid w:val="00607A1C"/>
    <w:rsid w:val="00607A46"/>
    <w:rsid w:val="00611691"/>
    <w:rsid w:val="00611A07"/>
    <w:rsid w:val="006148CA"/>
    <w:rsid w:val="006150B0"/>
    <w:rsid w:val="00616136"/>
    <w:rsid w:val="00616242"/>
    <w:rsid w:val="0061642A"/>
    <w:rsid w:val="00616E8B"/>
    <w:rsid w:val="00617D7D"/>
    <w:rsid w:val="00620F7F"/>
    <w:rsid w:val="00622B04"/>
    <w:rsid w:val="0062448C"/>
    <w:rsid w:val="006253A1"/>
    <w:rsid w:val="0062617D"/>
    <w:rsid w:val="006269C3"/>
    <w:rsid w:val="00630C60"/>
    <w:rsid w:val="00632B28"/>
    <w:rsid w:val="006371D2"/>
    <w:rsid w:val="006402E0"/>
    <w:rsid w:val="00640D94"/>
    <w:rsid w:val="00640F15"/>
    <w:rsid w:val="00645533"/>
    <w:rsid w:val="0064556F"/>
    <w:rsid w:val="006468B1"/>
    <w:rsid w:val="00646E1F"/>
    <w:rsid w:val="006475D8"/>
    <w:rsid w:val="006502E5"/>
    <w:rsid w:val="006505E6"/>
    <w:rsid w:val="006508B2"/>
    <w:rsid w:val="006515A5"/>
    <w:rsid w:val="0065182A"/>
    <w:rsid w:val="006528B4"/>
    <w:rsid w:val="0065348E"/>
    <w:rsid w:val="00653A2F"/>
    <w:rsid w:val="006564A1"/>
    <w:rsid w:val="006576E8"/>
    <w:rsid w:val="00657F51"/>
    <w:rsid w:val="00660650"/>
    <w:rsid w:val="00660A5F"/>
    <w:rsid w:val="00663CA9"/>
    <w:rsid w:val="00663F57"/>
    <w:rsid w:val="00665440"/>
    <w:rsid w:val="00665A9B"/>
    <w:rsid w:val="0066638B"/>
    <w:rsid w:val="006663CF"/>
    <w:rsid w:val="00666E5C"/>
    <w:rsid w:val="00671AE8"/>
    <w:rsid w:val="006723A8"/>
    <w:rsid w:val="00672C16"/>
    <w:rsid w:val="006750E7"/>
    <w:rsid w:val="00677A1C"/>
    <w:rsid w:val="00680B26"/>
    <w:rsid w:val="00681F2C"/>
    <w:rsid w:val="0068473E"/>
    <w:rsid w:val="0068486E"/>
    <w:rsid w:val="00685966"/>
    <w:rsid w:val="00685B53"/>
    <w:rsid w:val="00685D56"/>
    <w:rsid w:val="00686B3B"/>
    <w:rsid w:val="00687BDE"/>
    <w:rsid w:val="006906C0"/>
    <w:rsid w:val="00691D8F"/>
    <w:rsid w:val="0069315B"/>
    <w:rsid w:val="00694F63"/>
    <w:rsid w:val="0069510D"/>
    <w:rsid w:val="00696DDD"/>
    <w:rsid w:val="00697338"/>
    <w:rsid w:val="006A0EB4"/>
    <w:rsid w:val="006A178F"/>
    <w:rsid w:val="006A184E"/>
    <w:rsid w:val="006A1BFE"/>
    <w:rsid w:val="006A20BD"/>
    <w:rsid w:val="006A3532"/>
    <w:rsid w:val="006A5DC1"/>
    <w:rsid w:val="006A6826"/>
    <w:rsid w:val="006A6929"/>
    <w:rsid w:val="006A6F37"/>
    <w:rsid w:val="006A710B"/>
    <w:rsid w:val="006A719F"/>
    <w:rsid w:val="006A71CD"/>
    <w:rsid w:val="006B28F2"/>
    <w:rsid w:val="006B32D7"/>
    <w:rsid w:val="006B59F1"/>
    <w:rsid w:val="006B640D"/>
    <w:rsid w:val="006B6562"/>
    <w:rsid w:val="006B7DF6"/>
    <w:rsid w:val="006C0BB1"/>
    <w:rsid w:val="006C1DBB"/>
    <w:rsid w:val="006C27D7"/>
    <w:rsid w:val="006C2B9C"/>
    <w:rsid w:val="006C32A6"/>
    <w:rsid w:val="006C5B7B"/>
    <w:rsid w:val="006C629D"/>
    <w:rsid w:val="006C62F8"/>
    <w:rsid w:val="006C678B"/>
    <w:rsid w:val="006C7145"/>
    <w:rsid w:val="006C7C64"/>
    <w:rsid w:val="006D024F"/>
    <w:rsid w:val="006D0680"/>
    <w:rsid w:val="006D0EB6"/>
    <w:rsid w:val="006D3445"/>
    <w:rsid w:val="006D37A7"/>
    <w:rsid w:val="006D5335"/>
    <w:rsid w:val="006D5EAE"/>
    <w:rsid w:val="006D68EB"/>
    <w:rsid w:val="006D6938"/>
    <w:rsid w:val="006D7B05"/>
    <w:rsid w:val="006D7BFC"/>
    <w:rsid w:val="006E1A19"/>
    <w:rsid w:val="006E1CD8"/>
    <w:rsid w:val="006E2128"/>
    <w:rsid w:val="006E255D"/>
    <w:rsid w:val="006E57C8"/>
    <w:rsid w:val="006E62E4"/>
    <w:rsid w:val="006E7C7E"/>
    <w:rsid w:val="006F04C4"/>
    <w:rsid w:val="006F106B"/>
    <w:rsid w:val="006F1EAB"/>
    <w:rsid w:val="006F22C5"/>
    <w:rsid w:val="006F31C9"/>
    <w:rsid w:val="006F32A6"/>
    <w:rsid w:val="006F3976"/>
    <w:rsid w:val="006F3D3D"/>
    <w:rsid w:val="006F44D8"/>
    <w:rsid w:val="006F4D7E"/>
    <w:rsid w:val="006F5228"/>
    <w:rsid w:val="006F56F6"/>
    <w:rsid w:val="006F6812"/>
    <w:rsid w:val="006F70C3"/>
    <w:rsid w:val="007008F0"/>
    <w:rsid w:val="007008F1"/>
    <w:rsid w:val="00702107"/>
    <w:rsid w:val="007033E7"/>
    <w:rsid w:val="00703A50"/>
    <w:rsid w:val="00704576"/>
    <w:rsid w:val="00704664"/>
    <w:rsid w:val="0070496D"/>
    <w:rsid w:val="0070635C"/>
    <w:rsid w:val="00707F69"/>
    <w:rsid w:val="007105F2"/>
    <w:rsid w:val="00710627"/>
    <w:rsid w:val="00712309"/>
    <w:rsid w:val="00713926"/>
    <w:rsid w:val="00715443"/>
    <w:rsid w:val="00716266"/>
    <w:rsid w:val="00720209"/>
    <w:rsid w:val="007202A5"/>
    <w:rsid w:val="00720B82"/>
    <w:rsid w:val="00720DF6"/>
    <w:rsid w:val="007210D6"/>
    <w:rsid w:val="00721248"/>
    <w:rsid w:val="0072158B"/>
    <w:rsid w:val="0072398B"/>
    <w:rsid w:val="00723DDC"/>
    <w:rsid w:val="00724D8A"/>
    <w:rsid w:val="007252BD"/>
    <w:rsid w:val="00727055"/>
    <w:rsid w:val="00730BE4"/>
    <w:rsid w:val="00731787"/>
    <w:rsid w:val="00731A80"/>
    <w:rsid w:val="00732C40"/>
    <w:rsid w:val="0073320F"/>
    <w:rsid w:val="007345FA"/>
    <w:rsid w:val="007353AD"/>
    <w:rsid w:val="00736A30"/>
    <w:rsid w:val="00736D79"/>
    <w:rsid w:val="00736EE9"/>
    <w:rsid w:val="00737078"/>
    <w:rsid w:val="00737832"/>
    <w:rsid w:val="00737E8B"/>
    <w:rsid w:val="00740C99"/>
    <w:rsid w:val="00740EF5"/>
    <w:rsid w:val="0074142F"/>
    <w:rsid w:val="00741803"/>
    <w:rsid w:val="0074382A"/>
    <w:rsid w:val="00744E9E"/>
    <w:rsid w:val="00745DD0"/>
    <w:rsid w:val="00746C03"/>
    <w:rsid w:val="007501CD"/>
    <w:rsid w:val="00751591"/>
    <w:rsid w:val="00752A13"/>
    <w:rsid w:val="0075342A"/>
    <w:rsid w:val="00753447"/>
    <w:rsid w:val="007538A1"/>
    <w:rsid w:val="00753A1A"/>
    <w:rsid w:val="00756F93"/>
    <w:rsid w:val="007575B4"/>
    <w:rsid w:val="00757905"/>
    <w:rsid w:val="00760CC8"/>
    <w:rsid w:val="00760F9E"/>
    <w:rsid w:val="007615AC"/>
    <w:rsid w:val="00761E6E"/>
    <w:rsid w:val="00762453"/>
    <w:rsid w:val="00764162"/>
    <w:rsid w:val="0076426A"/>
    <w:rsid w:val="00766792"/>
    <w:rsid w:val="00767181"/>
    <w:rsid w:val="00770F5A"/>
    <w:rsid w:val="0077127A"/>
    <w:rsid w:val="00771B8A"/>
    <w:rsid w:val="00772717"/>
    <w:rsid w:val="00775267"/>
    <w:rsid w:val="00776222"/>
    <w:rsid w:val="00776D8A"/>
    <w:rsid w:val="00776ECA"/>
    <w:rsid w:val="00777094"/>
    <w:rsid w:val="007779CC"/>
    <w:rsid w:val="00781D3F"/>
    <w:rsid w:val="00783353"/>
    <w:rsid w:val="007849C7"/>
    <w:rsid w:val="007852A7"/>
    <w:rsid w:val="0078639A"/>
    <w:rsid w:val="0078672A"/>
    <w:rsid w:val="00786BF3"/>
    <w:rsid w:val="0079028D"/>
    <w:rsid w:val="00790572"/>
    <w:rsid w:val="0079083F"/>
    <w:rsid w:val="007908FF"/>
    <w:rsid w:val="00790E8B"/>
    <w:rsid w:val="00791767"/>
    <w:rsid w:val="00791E81"/>
    <w:rsid w:val="007935A5"/>
    <w:rsid w:val="00794C96"/>
    <w:rsid w:val="00795B3F"/>
    <w:rsid w:val="007962BC"/>
    <w:rsid w:val="007962D8"/>
    <w:rsid w:val="00796640"/>
    <w:rsid w:val="00796A00"/>
    <w:rsid w:val="00797043"/>
    <w:rsid w:val="00797175"/>
    <w:rsid w:val="007977F0"/>
    <w:rsid w:val="007A099A"/>
    <w:rsid w:val="007A25AB"/>
    <w:rsid w:val="007A286B"/>
    <w:rsid w:val="007A2914"/>
    <w:rsid w:val="007A38BE"/>
    <w:rsid w:val="007A4792"/>
    <w:rsid w:val="007A5226"/>
    <w:rsid w:val="007A703F"/>
    <w:rsid w:val="007B0388"/>
    <w:rsid w:val="007B0E66"/>
    <w:rsid w:val="007B1740"/>
    <w:rsid w:val="007B207C"/>
    <w:rsid w:val="007B2531"/>
    <w:rsid w:val="007B31A3"/>
    <w:rsid w:val="007B349B"/>
    <w:rsid w:val="007B3EA0"/>
    <w:rsid w:val="007B42D6"/>
    <w:rsid w:val="007B516E"/>
    <w:rsid w:val="007B5EA3"/>
    <w:rsid w:val="007B64B2"/>
    <w:rsid w:val="007B7E23"/>
    <w:rsid w:val="007C1380"/>
    <w:rsid w:val="007C56B0"/>
    <w:rsid w:val="007C5F65"/>
    <w:rsid w:val="007C6B95"/>
    <w:rsid w:val="007C70CF"/>
    <w:rsid w:val="007C7D9D"/>
    <w:rsid w:val="007D04B1"/>
    <w:rsid w:val="007D0CCE"/>
    <w:rsid w:val="007D14C9"/>
    <w:rsid w:val="007D27E5"/>
    <w:rsid w:val="007D56B2"/>
    <w:rsid w:val="007D5950"/>
    <w:rsid w:val="007D5E19"/>
    <w:rsid w:val="007D6AFA"/>
    <w:rsid w:val="007E051D"/>
    <w:rsid w:val="007E1620"/>
    <w:rsid w:val="007E1871"/>
    <w:rsid w:val="007E1A9B"/>
    <w:rsid w:val="007E1B00"/>
    <w:rsid w:val="007E23AF"/>
    <w:rsid w:val="007E2D37"/>
    <w:rsid w:val="007E4A08"/>
    <w:rsid w:val="007E54A7"/>
    <w:rsid w:val="007F0B33"/>
    <w:rsid w:val="007F262F"/>
    <w:rsid w:val="007F69AC"/>
    <w:rsid w:val="007F7A0C"/>
    <w:rsid w:val="00800132"/>
    <w:rsid w:val="00800596"/>
    <w:rsid w:val="00800B41"/>
    <w:rsid w:val="008016E3"/>
    <w:rsid w:val="008022E5"/>
    <w:rsid w:val="00803E6B"/>
    <w:rsid w:val="008040CE"/>
    <w:rsid w:val="0080441D"/>
    <w:rsid w:val="00805108"/>
    <w:rsid w:val="0080565C"/>
    <w:rsid w:val="00805A7B"/>
    <w:rsid w:val="00810274"/>
    <w:rsid w:val="0081184B"/>
    <w:rsid w:val="00812049"/>
    <w:rsid w:val="008125B3"/>
    <w:rsid w:val="00814A0A"/>
    <w:rsid w:val="008161C0"/>
    <w:rsid w:val="00821D37"/>
    <w:rsid w:val="00823913"/>
    <w:rsid w:val="008253BC"/>
    <w:rsid w:val="008258F0"/>
    <w:rsid w:val="0082749C"/>
    <w:rsid w:val="008302B9"/>
    <w:rsid w:val="00831CF0"/>
    <w:rsid w:val="008329E9"/>
    <w:rsid w:val="00832BD4"/>
    <w:rsid w:val="00834A4D"/>
    <w:rsid w:val="00835595"/>
    <w:rsid w:val="00835964"/>
    <w:rsid w:val="00837660"/>
    <w:rsid w:val="0084045A"/>
    <w:rsid w:val="00840835"/>
    <w:rsid w:val="00844111"/>
    <w:rsid w:val="008445E9"/>
    <w:rsid w:val="00844AC9"/>
    <w:rsid w:val="00845092"/>
    <w:rsid w:val="00845E3B"/>
    <w:rsid w:val="00846CB6"/>
    <w:rsid w:val="00846FD8"/>
    <w:rsid w:val="0085172F"/>
    <w:rsid w:val="00853C28"/>
    <w:rsid w:val="00853D24"/>
    <w:rsid w:val="00854147"/>
    <w:rsid w:val="0085498A"/>
    <w:rsid w:val="00855151"/>
    <w:rsid w:val="00855B86"/>
    <w:rsid w:val="00856891"/>
    <w:rsid w:val="00856BBF"/>
    <w:rsid w:val="00856C0B"/>
    <w:rsid w:val="008575BC"/>
    <w:rsid w:val="0086063E"/>
    <w:rsid w:val="00860B3D"/>
    <w:rsid w:val="00860CAD"/>
    <w:rsid w:val="00861E33"/>
    <w:rsid w:val="00863511"/>
    <w:rsid w:val="00864E1B"/>
    <w:rsid w:val="00867322"/>
    <w:rsid w:val="0087119A"/>
    <w:rsid w:val="00873BA1"/>
    <w:rsid w:val="00875869"/>
    <w:rsid w:val="00876503"/>
    <w:rsid w:val="008766B0"/>
    <w:rsid w:val="008772C5"/>
    <w:rsid w:val="008774C5"/>
    <w:rsid w:val="00881D0E"/>
    <w:rsid w:val="00883190"/>
    <w:rsid w:val="0088368B"/>
    <w:rsid w:val="00885F51"/>
    <w:rsid w:val="00887111"/>
    <w:rsid w:val="008901C8"/>
    <w:rsid w:val="008902BF"/>
    <w:rsid w:val="00890899"/>
    <w:rsid w:val="00890D4F"/>
    <w:rsid w:val="0089102A"/>
    <w:rsid w:val="0089177B"/>
    <w:rsid w:val="00893220"/>
    <w:rsid w:val="0089477B"/>
    <w:rsid w:val="0089654D"/>
    <w:rsid w:val="00897A7E"/>
    <w:rsid w:val="008A1165"/>
    <w:rsid w:val="008A11DB"/>
    <w:rsid w:val="008A144A"/>
    <w:rsid w:val="008A1511"/>
    <w:rsid w:val="008A2FD8"/>
    <w:rsid w:val="008A3A82"/>
    <w:rsid w:val="008A3B73"/>
    <w:rsid w:val="008A4092"/>
    <w:rsid w:val="008A634E"/>
    <w:rsid w:val="008A7607"/>
    <w:rsid w:val="008A7CD7"/>
    <w:rsid w:val="008B04FA"/>
    <w:rsid w:val="008B08C1"/>
    <w:rsid w:val="008B119F"/>
    <w:rsid w:val="008B1477"/>
    <w:rsid w:val="008B1BDF"/>
    <w:rsid w:val="008B1C01"/>
    <w:rsid w:val="008B27C6"/>
    <w:rsid w:val="008B3DA7"/>
    <w:rsid w:val="008B5730"/>
    <w:rsid w:val="008B5D6E"/>
    <w:rsid w:val="008C0C36"/>
    <w:rsid w:val="008C214C"/>
    <w:rsid w:val="008C33A1"/>
    <w:rsid w:val="008C36BB"/>
    <w:rsid w:val="008C5ED7"/>
    <w:rsid w:val="008C6C36"/>
    <w:rsid w:val="008C7235"/>
    <w:rsid w:val="008C740F"/>
    <w:rsid w:val="008D0A46"/>
    <w:rsid w:val="008D3DC9"/>
    <w:rsid w:val="008D4695"/>
    <w:rsid w:val="008D737B"/>
    <w:rsid w:val="008E0192"/>
    <w:rsid w:val="008E068B"/>
    <w:rsid w:val="008E2B71"/>
    <w:rsid w:val="008E6339"/>
    <w:rsid w:val="008E7897"/>
    <w:rsid w:val="008F24D2"/>
    <w:rsid w:val="008F3AE1"/>
    <w:rsid w:val="008F3B6A"/>
    <w:rsid w:val="008F41AE"/>
    <w:rsid w:val="008F4B41"/>
    <w:rsid w:val="008F691E"/>
    <w:rsid w:val="008F69C5"/>
    <w:rsid w:val="008F6F99"/>
    <w:rsid w:val="008F731A"/>
    <w:rsid w:val="00900276"/>
    <w:rsid w:val="0090114C"/>
    <w:rsid w:val="009027E1"/>
    <w:rsid w:val="009029D4"/>
    <w:rsid w:val="00902D3F"/>
    <w:rsid w:val="00902EE5"/>
    <w:rsid w:val="009066A0"/>
    <w:rsid w:val="009068A0"/>
    <w:rsid w:val="00907782"/>
    <w:rsid w:val="0091011F"/>
    <w:rsid w:val="00911E09"/>
    <w:rsid w:val="00912876"/>
    <w:rsid w:val="009134DA"/>
    <w:rsid w:val="00913E4A"/>
    <w:rsid w:val="00913F0F"/>
    <w:rsid w:val="00915CC0"/>
    <w:rsid w:val="00916023"/>
    <w:rsid w:val="00916672"/>
    <w:rsid w:val="00916B56"/>
    <w:rsid w:val="00917191"/>
    <w:rsid w:val="009173C3"/>
    <w:rsid w:val="0092182D"/>
    <w:rsid w:val="00923480"/>
    <w:rsid w:val="009248CC"/>
    <w:rsid w:val="00924A3E"/>
    <w:rsid w:val="009252BB"/>
    <w:rsid w:val="00925356"/>
    <w:rsid w:val="009310C3"/>
    <w:rsid w:val="00934142"/>
    <w:rsid w:val="00935B62"/>
    <w:rsid w:val="00935D6C"/>
    <w:rsid w:val="00940135"/>
    <w:rsid w:val="0094066F"/>
    <w:rsid w:val="00940A44"/>
    <w:rsid w:val="00942A5E"/>
    <w:rsid w:val="0094467E"/>
    <w:rsid w:val="00944C88"/>
    <w:rsid w:val="009458F8"/>
    <w:rsid w:val="00945BEF"/>
    <w:rsid w:val="009461B6"/>
    <w:rsid w:val="009473C8"/>
    <w:rsid w:val="00947A06"/>
    <w:rsid w:val="009504EC"/>
    <w:rsid w:val="00950C0A"/>
    <w:rsid w:val="0095178C"/>
    <w:rsid w:val="00951E37"/>
    <w:rsid w:val="00951F87"/>
    <w:rsid w:val="00953859"/>
    <w:rsid w:val="00956388"/>
    <w:rsid w:val="00956937"/>
    <w:rsid w:val="009572DC"/>
    <w:rsid w:val="00957545"/>
    <w:rsid w:val="00961243"/>
    <w:rsid w:val="00961D6C"/>
    <w:rsid w:val="00961FE7"/>
    <w:rsid w:val="009637D4"/>
    <w:rsid w:val="009640D4"/>
    <w:rsid w:val="009655CD"/>
    <w:rsid w:val="009666F1"/>
    <w:rsid w:val="0097089C"/>
    <w:rsid w:val="00971DCB"/>
    <w:rsid w:val="009732EC"/>
    <w:rsid w:val="0097382F"/>
    <w:rsid w:val="00973D44"/>
    <w:rsid w:val="00976F6F"/>
    <w:rsid w:val="00981DF7"/>
    <w:rsid w:val="009825C5"/>
    <w:rsid w:val="00982F81"/>
    <w:rsid w:val="0098369E"/>
    <w:rsid w:val="0098407E"/>
    <w:rsid w:val="00986FC7"/>
    <w:rsid w:val="00987D15"/>
    <w:rsid w:val="00990263"/>
    <w:rsid w:val="00990422"/>
    <w:rsid w:val="00990ACE"/>
    <w:rsid w:val="009911C9"/>
    <w:rsid w:val="00992EC8"/>
    <w:rsid w:val="00993F99"/>
    <w:rsid w:val="00996352"/>
    <w:rsid w:val="009A0485"/>
    <w:rsid w:val="009A0C14"/>
    <w:rsid w:val="009A11D2"/>
    <w:rsid w:val="009A2D70"/>
    <w:rsid w:val="009A38F3"/>
    <w:rsid w:val="009A479D"/>
    <w:rsid w:val="009A484C"/>
    <w:rsid w:val="009A64E4"/>
    <w:rsid w:val="009B1BE3"/>
    <w:rsid w:val="009B1E93"/>
    <w:rsid w:val="009B23EA"/>
    <w:rsid w:val="009B36C9"/>
    <w:rsid w:val="009B4464"/>
    <w:rsid w:val="009B447A"/>
    <w:rsid w:val="009B4888"/>
    <w:rsid w:val="009B6328"/>
    <w:rsid w:val="009B6D46"/>
    <w:rsid w:val="009C4BFF"/>
    <w:rsid w:val="009C5047"/>
    <w:rsid w:val="009C61BC"/>
    <w:rsid w:val="009C676C"/>
    <w:rsid w:val="009D0782"/>
    <w:rsid w:val="009D0D4B"/>
    <w:rsid w:val="009D1944"/>
    <w:rsid w:val="009D1EBA"/>
    <w:rsid w:val="009D2530"/>
    <w:rsid w:val="009D2C80"/>
    <w:rsid w:val="009D2FFE"/>
    <w:rsid w:val="009D5043"/>
    <w:rsid w:val="009D6832"/>
    <w:rsid w:val="009E073F"/>
    <w:rsid w:val="009E0C7B"/>
    <w:rsid w:val="009E0D15"/>
    <w:rsid w:val="009E24B0"/>
    <w:rsid w:val="009E2513"/>
    <w:rsid w:val="009E52E2"/>
    <w:rsid w:val="009E634D"/>
    <w:rsid w:val="009E706B"/>
    <w:rsid w:val="009F12EA"/>
    <w:rsid w:val="009F1786"/>
    <w:rsid w:val="009F1F60"/>
    <w:rsid w:val="009F2421"/>
    <w:rsid w:val="009F3AC1"/>
    <w:rsid w:val="009F3E96"/>
    <w:rsid w:val="009F40AC"/>
    <w:rsid w:val="009F4651"/>
    <w:rsid w:val="009F4BEA"/>
    <w:rsid w:val="009F5957"/>
    <w:rsid w:val="009F6166"/>
    <w:rsid w:val="009F6174"/>
    <w:rsid w:val="009F6B91"/>
    <w:rsid w:val="009F77EC"/>
    <w:rsid w:val="00A01341"/>
    <w:rsid w:val="00A01C6A"/>
    <w:rsid w:val="00A02158"/>
    <w:rsid w:val="00A028B0"/>
    <w:rsid w:val="00A02ED3"/>
    <w:rsid w:val="00A052F8"/>
    <w:rsid w:val="00A068BB"/>
    <w:rsid w:val="00A06AA0"/>
    <w:rsid w:val="00A1123C"/>
    <w:rsid w:val="00A1146A"/>
    <w:rsid w:val="00A13526"/>
    <w:rsid w:val="00A139F9"/>
    <w:rsid w:val="00A14ABF"/>
    <w:rsid w:val="00A167CE"/>
    <w:rsid w:val="00A16D40"/>
    <w:rsid w:val="00A16DE3"/>
    <w:rsid w:val="00A20379"/>
    <w:rsid w:val="00A209D1"/>
    <w:rsid w:val="00A21873"/>
    <w:rsid w:val="00A21908"/>
    <w:rsid w:val="00A22152"/>
    <w:rsid w:val="00A2395B"/>
    <w:rsid w:val="00A24406"/>
    <w:rsid w:val="00A24910"/>
    <w:rsid w:val="00A24C2D"/>
    <w:rsid w:val="00A2523A"/>
    <w:rsid w:val="00A2545B"/>
    <w:rsid w:val="00A25720"/>
    <w:rsid w:val="00A25964"/>
    <w:rsid w:val="00A25C1E"/>
    <w:rsid w:val="00A268D8"/>
    <w:rsid w:val="00A27681"/>
    <w:rsid w:val="00A30075"/>
    <w:rsid w:val="00A30FD2"/>
    <w:rsid w:val="00A31350"/>
    <w:rsid w:val="00A32458"/>
    <w:rsid w:val="00A32F50"/>
    <w:rsid w:val="00A34588"/>
    <w:rsid w:val="00A34AAC"/>
    <w:rsid w:val="00A35247"/>
    <w:rsid w:val="00A358D0"/>
    <w:rsid w:val="00A376CF"/>
    <w:rsid w:val="00A37EF3"/>
    <w:rsid w:val="00A4277E"/>
    <w:rsid w:val="00A43F4E"/>
    <w:rsid w:val="00A4433F"/>
    <w:rsid w:val="00A45015"/>
    <w:rsid w:val="00A45DFD"/>
    <w:rsid w:val="00A45E5D"/>
    <w:rsid w:val="00A46AA0"/>
    <w:rsid w:val="00A50E80"/>
    <w:rsid w:val="00A52168"/>
    <w:rsid w:val="00A52E59"/>
    <w:rsid w:val="00A5303F"/>
    <w:rsid w:val="00A5330F"/>
    <w:rsid w:val="00A54349"/>
    <w:rsid w:val="00A5520F"/>
    <w:rsid w:val="00A55276"/>
    <w:rsid w:val="00A559D7"/>
    <w:rsid w:val="00A56201"/>
    <w:rsid w:val="00A56A95"/>
    <w:rsid w:val="00A579FE"/>
    <w:rsid w:val="00A57D94"/>
    <w:rsid w:val="00A60FC1"/>
    <w:rsid w:val="00A63236"/>
    <w:rsid w:val="00A64338"/>
    <w:rsid w:val="00A65A05"/>
    <w:rsid w:val="00A660A3"/>
    <w:rsid w:val="00A67422"/>
    <w:rsid w:val="00A67BA9"/>
    <w:rsid w:val="00A72054"/>
    <w:rsid w:val="00A738A7"/>
    <w:rsid w:val="00A73930"/>
    <w:rsid w:val="00A73E83"/>
    <w:rsid w:val="00A751D3"/>
    <w:rsid w:val="00A765F8"/>
    <w:rsid w:val="00A76DDD"/>
    <w:rsid w:val="00A77AFA"/>
    <w:rsid w:val="00A77C25"/>
    <w:rsid w:val="00A811FF"/>
    <w:rsid w:val="00A81251"/>
    <w:rsid w:val="00A812EF"/>
    <w:rsid w:val="00A81E66"/>
    <w:rsid w:val="00A82894"/>
    <w:rsid w:val="00A82A16"/>
    <w:rsid w:val="00A83D43"/>
    <w:rsid w:val="00A83E14"/>
    <w:rsid w:val="00A84338"/>
    <w:rsid w:val="00A8447B"/>
    <w:rsid w:val="00A86407"/>
    <w:rsid w:val="00A86799"/>
    <w:rsid w:val="00A87951"/>
    <w:rsid w:val="00A901DE"/>
    <w:rsid w:val="00A9304E"/>
    <w:rsid w:val="00A9334A"/>
    <w:rsid w:val="00A93393"/>
    <w:rsid w:val="00A935EE"/>
    <w:rsid w:val="00A937E3"/>
    <w:rsid w:val="00A93A3D"/>
    <w:rsid w:val="00A94989"/>
    <w:rsid w:val="00A951C5"/>
    <w:rsid w:val="00A95A8E"/>
    <w:rsid w:val="00A96EA2"/>
    <w:rsid w:val="00A971D0"/>
    <w:rsid w:val="00A9727C"/>
    <w:rsid w:val="00A97E08"/>
    <w:rsid w:val="00AA17B0"/>
    <w:rsid w:val="00AA2BF0"/>
    <w:rsid w:val="00AA4A34"/>
    <w:rsid w:val="00AA56B3"/>
    <w:rsid w:val="00AA5E06"/>
    <w:rsid w:val="00AB0321"/>
    <w:rsid w:val="00AB167A"/>
    <w:rsid w:val="00AB2673"/>
    <w:rsid w:val="00AB286A"/>
    <w:rsid w:val="00AB3E5E"/>
    <w:rsid w:val="00AB414A"/>
    <w:rsid w:val="00AB4A45"/>
    <w:rsid w:val="00AB50A1"/>
    <w:rsid w:val="00AB518B"/>
    <w:rsid w:val="00AB5E9B"/>
    <w:rsid w:val="00AB66E5"/>
    <w:rsid w:val="00AB6724"/>
    <w:rsid w:val="00AB675E"/>
    <w:rsid w:val="00AB6B9A"/>
    <w:rsid w:val="00AB7CE1"/>
    <w:rsid w:val="00AC1646"/>
    <w:rsid w:val="00AC20D2"/>
    <w:rsid w:val="00AC2B68"/>
    <w:rsid w:val="00AC2D45"/>
    <w:rsid w:val="00AC39D6"/>
    <w:rsid w:val="00AC5895"/>
    <w:rsid w:val="00AC6C0F"/>
    <w:rsid w:val="00AC72C9"/>
    <w:rsid w:val="00AD0584"/>
    <w:rsid w:val="00AD187A"/>
    <w:rsid w:val="00AD1CDB"/>
    <w:rsid w:val="00AD2A4F"/>
    <w:rsid w:val="00AD2BCB"/>
    <w:rsid w:val="00AD2DF2"/>
    <w:rsid w:val="00AD2F4F"/>
    <w:rsid w:val="00AD6B5E"/>
    <w:rsid w:val="00AD6C1C"/>
    <w:rsid w:val="00AD742A"/>
    <w:rsid w:val="00AE0405"/>
    <w:rsid w:val="00AE0FA8"/>
    <w:rsid w:val="00AE2DC5"/>
    <w:rsid w:val="00AE3A43"/>
    <w:rsid w:val="00AE3C93"/>
    <w:rsid w:val="00AE4642"/>
    <w:rsid w:val="00AE4D90"/>
    <w:rsid w:val="00AE5E44"/>
    <w:rsid w:val="00AE61B2"/>
    <w:rsid w:val="00AE648D"/>
    <w:rsid w:val="00AE6EC4"/>
    <w:rsid w:val="00AE724D"/>
    <w:rsid w:val="00AE7554"/>
    <w:rsid w:val="00AF0114"/>
    <w:rsid w:val="00AF1E8F"/>
    <w:rsid w:val="00AF1F53"/>
    <w:rsid w:val="00AF3217"/>
    <w:rsid w:val="00AF33DB"/>
    <w:rsid w:val="00AF3EE0"/>
    <w:rsid w:val="00AF444F"/>
    <w:rsid w:val="00AF4992"/>
    <w:rsid w:val="00AF5053"/>
    <w:rsid w:val="00AF5159"/>
    <w:rsid w:val="00AF55C6"/>
    <w:rsid w:val="00AF657A"/>
    <w:rsid w:val="00AF6CB6"/>
    <w:rsid w:val="00AF6FAF"/>
    <w:rsid w:val="00AF7FDD"/>
    <w:rsid w:val="00B00A60"/>
    <w:rsid w:val="00B00EB7"/>
    <w:rsid w:val="00B01473"/>
    <w:rsid w:val="00B02D66"/>
    <w:rsid w:val="00B02E50"/>
    <w:rsid w:val="00B0463C"/>
    <w:rsid w:val="00B04B1E"/>
    <w:rsid w:val="00B07403"/>
    <w:rsid w:val="00B07621"/>
    <w:rsid w:val="00B1015F"/>
    <w:rsid w:val="00B107A6"/>
    <w:rsid w:val="00B10C7E"/>
    <w:rsid w:val="00B13EBA"/>
    <w:rsid w:val="00B153C5"/>
    <w:rsid w:val="00B15FEF"/>
    <w:rsid w:val="00B16804"/>
    <w:rsid w:val="00B2127A"/>
    <w:rsid w:val="00B215A4"/>
    <w:rsid w:val="00B21D17"/>
    <w:rsid w:val="00B22F91"/>
    <w:rsid w:val="00B247F5"/>
    <w:rsid w:val="00B252CD"/>
    <w:rsid w:val="00B306F8"/>
    <w:rsid w:val="00B33A2A"/>
    <w:rsid w:val="00B34336"/>
    <w:rsid w:val="00B358D1"/>
    <w:rsid w:val="00B36005"/>
    <w:rsid w:val="00B3620E"/>
    <w:rsid w:val="00B36524"/>
    <w:rsid w:val="00B369EC"/>
    <w:rsid w:val="00B43346"/>
    <w:rsid w:val="00B437D0"/>
    <w:rsid w:val="00B43814"/>
    <w:rsid w:val="00B4386F"/>
    <w:rsid w:val="00B449CF"/>
    <w:rsid w:val="00B45165"/>
    <w:rsid w:val="00B4528A"/>
    <w:rsid w:val="00B503B1"/>
    <w:rsid w:val="00B520F5"/>
    <w:rsid w:val="00B5340F"/>
    <w:rsid w:val="00B53ED5"/>
    <w:rsid w:val="00B5439A"/>
    <w:rsid w:val="00B54A84"/>
    <w:rsid w:val="00B56B2A"/>
    <w:rsid w:val="00B56FE2"/>
    <w:rsid w:val="00B575F6"/>
    <w:rsid w:val="00B60664"/>
    <w:rsid w:val="00B611E8"/>
    <w:rsid w:val="00B620AA"/>
    <w:rsid w:val="00B64103"/>
    <w:rsid w:val="00B645BF"/>
    <w:rsid w:val="00B6771B"/>
    <w:rsid w:val="00B677AE"/>
    <w:rsid w:val="00B67982"/>
    <w:rsid w:val="00B67C19"/>
    <w:rsid w:val="00B67CF6"/>
    <w:rsid w:val="00B72016"/>
    <w:rsid w:val="00B72C83"/>
    <w:rsid w:val="00B72EBD"/>
    <w:rsid w:val="00B73C02"/>
    <w:rsid w:val="00B73E59"/>
    <w:rsid w:val="00B743F0"/>
    <w:rsid w:val="00B7568D"/>
    <w:rsid w:val="00B81408"/>
    <w:rsid w:val="00B815E2"/>
    <w:rsid w:val="00B8181D"/>
    <w:rsid w:val="00B81880"/>
    <w:rsid w:val="00B81D04"/>
    <w:rsid w:val="00B82440"/>
    <w:rsid w:val="00B830C4"/>
    <w:rsid w:val="00B83FA8"/>
    <w:rsid w:val="00B84EAB"/>
    <w:rsid w:val="00B85E5A"/>
    <w:rsid w:val="00B867E5"/>
    <w:rsid w:val="00B86AD8"/>
    <w:rsid w:val="00B900C0"/>
    <w:rsid w:val="00B91153"/>
    <w:rsid w:val="00B91275"/>
    <w:rsid w:val="00B91659"/>
    <w:rsid w:val="00B932C3"/>
    <w:rsid w:val="00B965E6"/>
    <w:rsid w:val="00B96626"/>
    <w:rsid w:val="00B96A97"/>
    <w:rsid w:val="00B96DE4"/>
    <w:rsid w:val="00B97C8C"/>
    <w:rsid w:val="00BA166A"/>
    <w:rsid w:val="00BA194B"/>
    <w:rsid w:val="00BA27CA"/>
    <w:rsid w:val="00BA2BDE"/>
    <w:rsid w:val="00BA38E9"/>
    <w:rsid w:val="00BA4240"/>
    <w:rsid w:val="00BA69D3"/>
    <w:rsid w:val="00BA79F4"/>
    <w:rsid w:val="00BA7E6C"/>
    <w:rsid w:val="00BB0C3D"/>
    <w:rsid w:val="00BB2EB3"/>
    <w:rsid w:val="00BB324D"/>
    <w:rsid w:val="00BB504A"/>
    <w:rsid w:val="00BB585B"/>
    <w:rsid w:val="00BB5B73"/>
    <w:rsid w:val="00BB67AB"/>
    <w:rsid w:val="00BB70D0"/>
    <w:rsid w:val="00BB7916"/>
    <w:rsid w:val="00BB7FAA"/>
    <w:rsid w:val="00BC1670"/>
    <w:rsid w:val="00BC2AE0"/>
    <w:rsid w:val="00BC3B40"/>
    <w:rsid w:val="00BC43F3"/>
    <w:rsid w:val="00BC44A9"/>
    <w:rsid w:val="00BC46D5"/>
    <w:rsid w:val="00BC4AF4"/>
    <w:rsid w:val="00BC507D"/>
    <w:rsid w:val="00BC5BD6"/>
    <w:rsid w:val="00BC5DB3"/>
    <w:rsid w:val="00BC64B3"/>
    <w:rsid w:val="00BC6DCB"/>
    <w:rsid w:val="00BC7860"/>
    <w:rsid w:val="00BD0047"/>
    <w:rsid w:val="00BD07A3"/>
    <w:rsid w:val="00BD29A6"/>
    <w:rsid w:val="00BD2A29"/>
    <w:rsid w:val="00BD3A41"/>
    <w:rsid w:val="00BD5252"/>
    <w:rsid w:val="00BD5ACD"/>
    <w:rsid w:val="00BD6334"/>
    <w:rsid w:val="00BD7B9D"/>
    <w:rsid w:val="00BD7EB2"/>
    <w:rsid w:val="00BE1469"/>
    <w:rsid w:val="00BE2766"/>
    <w:rsid w:val="00BE4016"/>
    <w:rsid w:val="00BE47EA"/>
    <w:rsid w:val="00BE5A0F"/>
    <w:rsid w:val="00BE653F"/>
    <w:rsid w:val="00BE7008"/>
    <w:rsid w:val="00BE75E1"/>
    <w:rsid w:val="00BE785D"/>
    <w:rsid w:val="00BF0ED5"/>
    <w:rsid w:val="00BF152E"/>
    <w:rsid w:val="00BF1BE2"/>
    <w:rsid w:val="00BF3174"/>
    <w:rsid w:val="00BF3780"/>
    <w:rsid w:val="00BF37D7"/>
    <w:rsid w:val="00BF392B"/>
    <w:rsid w:val="00BF5800"/>
    <w:rsid w:val="00BF665A"/>
    <w:rsid w:val="00BF725B"/>
    <w:rsid w:val="00BF7D60"/>
    <w:rsid w:val="00C007E4"/>
    <w:rsid w:val="00C00C2F"/>
    <w:rsid w:val="00C0249C"/>
    <w:rsid w:val="00C034CE"/>
    <w:rsid w:val="00C04114"/>
    <w:rsid w:val="00C047AE"/>
    <w:rsid w:val="00C05532"/>
    <w:rsid w:val="00C057A0"/>
    <w:rsid w:val="00C06345"/>
    <w:rsid w:val="00C06E42"/>
    <w:rsid w:val="00C11C3C"/>
    <w:rsid w:val="00C13334"/>
    <w:rsid w:val="00C16BD6"/>
    <w:rsid w:val="00C16E44"/>
    <w:rsid w:val="00C20447"/>
    <w:rsid w:val="00C20890"/>
    <w:rsid w:val="00C20DA4"/>
    <w:rsid w:val="00C20E53"/>
    <w:rsid w:val="00C22279"/>
    <w:rsid w:val="00C232DB"/>
    <w:rsid w:val="00C23ADC"/>
    <w:rsid w:val="00C23C0F"/>
    <w:rsid w:val="00C2438C"/>
    <w:rsid w:val="00C247E4"/>
    <w:rsid w:val="00C24A60"/>
    <w:rsid w:val="00C255EC"/>
    <w:rsid w:val="00C27408"/>
    <w:rsid w:val="00C2765F"/>
    <w:rsid w:val="00C278E0"/>
    <w:rsid w:val="00C30D28"/>
    <w:rsid w:val="00C33DD2"/>
    <w:rsid w:val="00C34FA8"/>
    <w:rsid w:val="00C35239"/>
    <w:rsid w:val="00C36833"/>
    <w:rsid w:val="00C371B3"/>
    <w:rsid w:val="00C377DD"/>
    <w:rsid w:val="00C37A83"/>
    <w:rsid w:val="00C4058E"/>
    <w:rsid w:val="00C409C8"/>
    <w:rsid w:val="00C41F32"/>
    <w:rsid w:val="00C42ECB"/>
    <w:rsid w:val="00C44598"/>
    <w:rsid w:val="00C46D54"/>
    <w:rsid w:val="00C47180"/>
    <w:rsid w:val="00C51169"/>
    <w:rsid w:val="00C52483"/>
    <w:rsid w:val="00C52D3F"/>
    <w:rsid w:val="00C53F7B"/>
    <w:rsid w:val="00C5658B"/>
    <w:rsid w:val="00C576D4"/>
    <w:rsid w:val="00C60366"/>
    <w:rsid w:val="00C60818"/>
    <w:rsid w:val="00C630C3"/>
    <w:rsid w:val="00C63795"/>
    <w:rsid w:val="00C63B47"/>
    <w:rsid w:val="00C64184"/>
    <w:rsid w:val="00C64800"/>
    <w:rsid w:val="00C67305"/>
    <w:rsid w:val="00C679A5"/>
    <w:rsid w:val="00C71801"/>
    <w:rsid w:val="00C71A7E"/>
    <w:rsid w:val="00C72296"/>
    <w:rsid w:val="00C72377"/>
    <w:rsid w:val="00C7350C"/>
    <w:rsid w:val="00C738C2"/>
    <w:rsid w:val="00C7415E"/>
    <w:rsid w:val="00C7468F"/>
    <w:rsid w:val="00C74977"/>
    <w:rsid w:val="00C752B5"/>
    <w:rsid w:val="00C81AA4"/>
    <w:rsid w:val="00C82F3C"/>
    <w:rsid w:val="00C83755"/>
    <w:rsid w:val="00C847A4"/>
    <w:rsid w:val="00C870FD"/>
    <w:rsid w:val="00C87C57"/>
    <w:rsid w:val="00C87F70"/>
    <w:rsid w:val="00C91A1B"/>
    <w:rsid w:val="00C922D8"/>
    <w:rsid w:val="00C925A7"/>
    <w:rsid w:val="00C926F0"/>
    <w:rsid w:val="00C9298F"/>
    <w:rsid w:val="00C93332"/>
    <w:rsid w:val="00C93366"/>
    <w:rsid w:val="00C93FF8"/>
    <w:rsid w:val="00C962DA"/>
    <w:rsid w:val="00C97029"/>
    <w:rsid w:val="00CA0FC3"/>
    <w:rsid w:val="00CA1789"/>
    <w:rsid w:val="00CA1791"/>
    <w:rsid w:val="00CA1D38"/>
    <w:rsid w:val="00CA1DAC"/>
    <w:rsid w:val="00CA2B29"/>
    <w:rsid w:val="00CA2C79"/>
    <w:rsid w:val="00CA2C80"/>
    <w:rsid w:val="00CA314B"/>
    <w:rsid w:val="00CA3216"/>
    <w:rsid w:val="00CA3749"/>
    <w:rsid w:val="00CA4EE0"/>
    <w:rsid w:val="00CA60E0"/>
    <w:rsid w:val="00CA6634"/>
    <w:rsid w:val="00CA6902"/>
    <w:rsid w:val="00CA71F7"/>
    <w:rsid w:val="00CA7774"/>
    <w:rsid w:val="00CA78E0"/>
    <w:rsid w:val="00CA7A2F"/>
    <w:rsid w:val="00CB1068"/>
    <w:rsid w:val="00CB14CD"/>
    <w:rsid w:val="00CB21D7"/>
    <w:rsid w:val="00CB2497"/>
    <w:rsid w:val="00CB68E7"/>
    <w:rsid w:val="00CC0F02"/>
    <w:rsid w:val="00CC15B1"/>
    <w:rsid w:val="00CC17A7"/>
    <w:rsid w:val="00CC1A96"/>
    <w:rsid w:val="00CC3621"/>
    <w:rsid w:val="00CC4B2B"/>
    <w:rsid w:val="00CC5324"/>
    <w:rsid w:val="00CC589D"/>
    <w:rsid w:val="00CC6ED5"/>
    <w:rsid w:val="00CC705E"/>
    <w:rsid w:val="00CC7A50"/>
    <w:rsid w:val="00CC7AD3"/>
    <w:rsid w:val="00CD0BD4"/>
    <w:rsid w:val="00CD1E5F"/>
    <w:rsid w:val="00CD2424"/>
    <w:rsid w:val="00CD387D"/>
    <w:rsid w:val="00CD4412"/>
    <w:rsid w:val="00CD6200"/>
    <w:rsid w:val="00CD6FDA"/>
    <w:rsid w:val="00CD7215"/>
    <w:rsid w:val="00CD73E5"/>
    <w:rsid w:val="00CE0753"/>
    <w:rsid w:val="00CE0D61"/>
    <w:rsid w:val="00CE1673"/>
    <w:rsid w:val="00CE24B9"/>
    <w:rsid w:val="00CE3751"/>
    <w:rsid w:val="00CE4B3C"/>
    <w:rsid w:val="00CE66EF"/>
    <w:rsid w:val="00CE70DF"/>
    <w:rsid w:val="00CF0514"/>
    <w:rsid w:val="00CF2403"/>
    <w:rsid w:val="00CF360B"/>
    <w:rsid w:val="00CF3864"/>
    <w:rsid w:val="00CF44D4"/>
    <w:rsid w:val="00CF4EB0"/>
    <w:rsid w:val="00CF5C08"/>
    <w:rsid w:val="00CF6164"/>
    <w:rsid w:val="00CF6BEC"/>
    <w:rsid w:val="00CF7132"/>
    <w:rsid w:val="00CF72FE"/>
    <w:rsid w:val="00D00420"/>
    <w:rsid w:val="00D00630"/>
    <w:rsid w:val="00D01360"/>
    <w:rsid w:val="00D014B9"/>
    <w:rsid w:val="00D01CFD"/>
    <w:rsid w:val="00D02C6D"/>
    <w:rsid w:val="00D0349E"/>
    <w:rsid w:val="00D03598"/>
    <w:rsid w:val="00D0367C"/>
    <w:rsid w:val="00D03B5A"/>
    <w:rsid w:val="00D04564"/>
    <w:rsid w:val="00D057FE"/>
    <w:rsid w:val="00D05A3E"/>
    <w:rsid w:val="00D1135C"/>
    <w:rsid w:val="00D11EA4"/>
    <w:rsid w:val="00D1226E"/>
    <w:rsid w:val="00D12481"/>
    <w:rsid w:val="00D1249D"/>
    <w:rsid w:val="00D135DF"/>
    <w:rsid w:val="00D1515C"/>
    <w:rsid w:val="00D16D98"/>
    <w:rsid w:val="00D175F2"/>
    <w:rsid w:val="00D201ED"/>
    <w:rsid w:val="00D20391"/>
    <w:rsid w:val="00D2068D"/>
    <w:rsid w:val="00D20F8C"/>
    <w:rsid w:val="00D21656"/>
    <w:rsid w:val="00D21CF6"/>
    <w:rsid w:val="00D2246E"/>
    <w:rsid w:val="00D22C16"/>
    <w:rsid w:val="00D25E79"/>
    <w:rsid w:val="00D261BD"/>
    <w:rsid w:val="00D26392"/>
    <w:rsid w:val="00D274DE"/>
    <w:rsid w:val="00D27510"/>
    <w:rsid w:val="00D27AD0"/>
    <w:rsid w:val="00D31CF6"/>
    <w:rsid w:val="00D325D1"/>
    <w:rsid w:val="00D353DB"/>
    <w:rsid w:val="00D35DDE"/>
    <w:rsid w:val="00D36C5A"/>
    <w:rsid w:val="00D36D49"/>
    <w:rsid w:val="00D40362"/>
    <w:rsid w:val="00D415BE"/>
    <w:rsid w:val="00D4160E"/>
    <w:rsid w:val="00D41BB9"/>
    <w:rsid w:val="00D41F36"/>
    <w:rsid w:val="00D42463"/>
    <w:rsid w:val="00D4366A"/>
    <w:rsid w:val="00D44159"/>
    <w:rsid w:val="00D443FF"/>
    <w:rsid w:val="00D44551"/>
    <w:rsid w:val="00D45B6F"/>
    <w:rsid w:val="00D46D04"/>
    <w:rsid w:val="00D503A0"/>
    <w:rsid w:val="00D50AB1"/>
    <w:rsid w:val="00D51F10"/>
    <w:rsid w:val="00D5235B"/>
    <w:rsid w:val="00D53812"/>
    <w:rsid w:val="00D550D0"/>
    <w:rsid w:val="00D55A96"/>
    <w:rsid w:val="00D55B9F"/>
    <w:rsid w:val="00D5645E"/>
    <w:rsid w:val="00D5763F"/>
    <w:rsid w:val="00D627B1"/>
    <w:rsid w:val="00D62B89"/>
    <w:rsid w:val="00D62C80"/>
    <w:rsid w:val="00D64E4C"/>
    <w:rsid w:val="00D64EF5"/>
    <w:rsid w:val="00D6628F"/>
    <w:rsid w:val="00D66711"/>
    <w:rsid w:val="00D6688D"/>
    <w:rsid w:val="00D66B9D"/>
    <w:rsid w:val="00D66E1D"/>
    <w:rsid w:val="00D676D1"/>
    <w:rsid w:val="00D70315"/>
    <w:rsid w:val="00D70D99"/>
    <w:rsid w:val="00D7110C"/>
    <w:rsid w:val="00D7137F"/>
    <w:rsid w:val="00D71BE7"/>
    <w:rsid w:val="00D729EF"/>
    <w:rsid w:val="00D72AC3"/>
    <w:rsid w:val="00D74CD2"/>
    <w:rsid w:val="00D75A73"/>
    <w:rsid w:val="00D76999"/>
    <w:rsid w:val="00D76C79"/>
    <w:rsid w:val="00D77B6D"/>
    <w:rsid w:val="00D80099"/>
    <w:rsid w:val="00D8077B"/>
    <w:rsid w:val="00D819CC"/>
    <w:rsid w:val="00D8241A"/>
    <w:rsid w:val="00D845E0"/>
    <w:rsid w:val="00D84910"/>
    <w:rsid w:val="00D8555C"/>
    <w:rsid w:val="00D85AEB"/>
    <w:rsid w:val="00D860BE"/>
    <w:rsid w:val="00D86395"/>
    <w:rsid w:val="00D90070"/>
    <w:rsid w:val="00D9007C"/>
    <w:rsid w:val="00D91E6E"/>
    <w:rsid w:val="00D92754"/>
    <w:rsid w:val="00D9682E"/>
    <w:rsid w:val="00D970AC"/>
    <w:rsid w:val="00D97857"/>
    <w:rsid w:val="00D97B38"/>
    <w:rsid w:val="00DA02AF"/>
    <w:rsid w:val="00DA086A"/>
    <w:rsid w:val="00DA49DA"/>
    <w:rsid w:val="00DA4C94"/>
    <w:rsid w:val="00DA5FE1"/>
    <w:rsid w:val="00DA6ECD"/>
    <w:rsid w:val="00DA7779"/>
    <w:rsid w:val="00DB03B8"/>
    <w:rsid w:val="00DB275A"/>
    <w:rsid w:val="00DB2E03"/>
    <w:rsid w:val="00DB47C1"/>
    <w:rsid w:val="00DB6174"/>
    <w:rsid w:val="00DB6E01"/>
    <w:rsid w:val="00DB6EE6"/>
    <w:rsid w:val="00DB76D4"/>
    <w:rsid w:val="00DC005E"/>
    <w:rsid w:val="00DC0F21"/>
    <w:rsid w:val="00DC1109"/>
    <w:rsid w:val="00DC4020"/>
    <w:rsid w:val="00DC43C9"/>
    <w:rsid w:val="00DC4DBC"/>
    <w:rsid w:val="00DD0362"/>
    <w:rsid w:val="00DD237B"/>
    <w:rsid w:val="00DD2617"/>
    <w:rsid w:val="00DD2A0A"/>
    <w:rsid w:val="00DD2C60"/>
    <w:rsid w:val="00DD3124"/>
    <w:rsid w:val="00DD3251"/>
    <w:rsid w:val="00DD3906"/>
    <w:rsid w:val="00DD688A"/>
    <w:rsid w:val="00DE0503"/>
    <w:rsid w:val="00DE1373"/>
    <w:rsid w:val="00DE1B6D"/>
    <w:rsid w:val="00DE1D3A"/>
    <w:rsid w:val="00DE246F"/>
    <w:rsid w:val="00DE346B"/>
    <w:rsid w:val="00DE4477"/>
    <w:rsid w:val="00DE561B"/>
    <w:rsid w:val="00DE5A20"/>
    <w:rsid w:val="00DF1156"/>
    <w:rsid w:val="00DF1179"/>
    <w:rsid w:val="00DF19DB"/>
    <w:rsid w:val="00DF2255"/>
    <w:rsid w:val="00DF3624"/>
    <w:rsid w:val="00DF3929"/>
    <w:rsid w:val="00DF3BFF"/>
    <w:rsid w:val="00DF447E"/>
    <w:rsid w:val="00DF46BB"/>
    <w:rsid w:val="00DF55A9"/>
    <w:rsid w:val="00DF609B"/>
    <w:rsid w:val="00DF6552"/>
    <w:rsid w:val="00DF6674"/>
    <w:rsid w:val="00DF7C20"/>
    <w:rsid w:val="00E00013"/>
    <w:rsid w:val="00E0034B"/>
    <w:rsid w:val="00E0145E"/>
    <w:rsid w:val="00E03501"/>
    <w:rsid w:val="00E05FEC"/>
    <w:rsid w:val="00E102DE"/>
    <w:rsid w:val="00E1045F"/>
    <w:rsid w:val="00E10B4F"/>
    <w:rsid w:val="00E10FB2"/>
    <w:rsid w:val="00E11A15"/>
    <w:rsid w:val="00E11B53"/>
    <w:rsid w:val="00E14F17"/>
    <w:rsid w:val="00E15A94"/>
    <w:rsid w:val="00E15AE0"/>
    <w:rsid w:val="00E1613C"/>
    <w:rsid w:val="00E16D9A"/>
    <w:rsid w:val="00E16DED"/>
    <w:rsid w:val="00E1776A"/>
    <w:rsid w:val="00E221D7"/>
    <w:rsid w:val="00E2341B"/>
    <w:rsid w:val="00E248C0"/>
    <w:rsid w:val="00E2587D"/>
    <w:rsid w:val="00E26000"/>
    <w:rsid w:val="00E27160"/>
    <w:rsid w:val="00E27D69"/>
    <w:rsid w:val="00E30829"/>
    <w:rsid w:val="00E31AC1"/>
    <w:rsid w:val="00E33DD3"/>
    <w:rsid w:val="00E3539C"/>
    <w:rsid w:val="00E35648"/>
    <w:rsid w:val="00E35D4C"/>
    <w:rsid w:val="00E37304"/>
    <w:rsid w:val="00E378B5"/>
    <w:rsid w:val="00E37E71"/>
    <w:rsid w:val="00E401C7"/>
    <w:rsid w:val="00E41512"/>
    <w:rsid w:val="00E41CF2"/>
    <w:rsid w:val="00E4234C"/>
    <w:rsid w:val="00E432FE"/>
    <w:rsid w:val="00E434C0"/>
    <w:rsid w:val="00E434EA"/>
    <w:rsid w:val="00E445FA"/>
    <w:rsid w:val="00E45E0C"/>
    <w:rsid w:val="00E47443"/>
    <w:rsid w:val="00E50957"/>
    <w:rsid w:val="00E51316"/>
    <w:rsid w:val="00E5640A"/>
    <w:rsid w:val="00E60587"/>
    <w:rsid w:val="00E60BED"/>
    <w:rsid w:val="00E60D30"/>
    <w:rsid w:val="00E60F27"/>
    <w:rsid w:val="00E63593"/>
    <w:rsid w:val="00E65126"/>
    <w:rsid w:val="00E662C4"/>
    <w:rsid w:val="00E667EF"/>
    <w:rsid w:val="00E66834"/>
    <w:rsid w:val="00E66D99"/>
    <w:rsid w:val="00E67022"/>
    <w:rsid w:val="00E67CD8"/>
    <w:rsid w:val="00E70956"/>
    <w:rsid w:val="00E715DD"/>
    <w:rsid w:val="00E74358"/>
    <w:rsid w:val="00E7462D"/>
    <w:rsid w:val="00E7513D"/>
    <w:rsid w:val="00E758F1"/>
    <w:rsid w:val="00E769B1"/>
    <w:rsid w:val="00E777A5"/>
    <w:rsid w:val="00E779D1"/>
    <w:rsid w:val="00E80BDB"/>
    <w:rsid w:val="00E81B1B"/>
    <w:rsid w:val="00E83979"/>
    <w:rsid w:val="00E83E20"/>
    <w:rsid w:val="00E85C79"/>
    <w:rsid w:val="00E85EA2"/>
    <w:rsid w:val="00E86114"/>
    <w:rsid w:val="00E869BE"/>
    <w:rsid w:val="00E90034"/>
    <w:rsid w:val="00E90671"/>
    <w:rsid w:val="00E9130F"/>
    <w:rsid w:val="00E91FD0"/>
    <w:rsid w:val="00E92316"/>
    <w:rsid w:val="00E92606"/>
    <w:rsid w:val="00E92E1E"/>
    <w:rsid w:val="00E949F7"/>
    <w:rsid w:val="00E95427"/>
    <w:rsid w:val="00E95D77"/>
    <w:rsid w:val="00E96AB6"/>
    <w:rsid w:val="00E96F98"/>
    <w:rsid w:val="00EA0AD6"/>
    <w:rsid w:val="00EA12C7"/>
    <w:rsid w:val="00EA22AA"/>
    <w:rsid w:val="00EA5BF8"/>
    <w:rsid w:val="00EA66E6"/>
    <w:rsid w:val="00EA7452"/>
    <w:rsid w:val="00EA7E7D"/>
    <w:rsid w:val="00EB3FE6"/>
    <w:rsid w:val="00EB424D"/>
    <w:rsid w:val="00EB47D2"/>
    <w:rsid w:val="00EB5266"/>
    <w:rsid w:val="00EB5CAA"/>
    <w:rsid w:val="00EB5EA7"/>
    <w:rsid w:val="00EB6AC7"/>
    <w:rsid w:val="00EB7005"/>
    <w:rsid w:val="00EC1F80"/>
    <w:rsid w:val="00EC341F"/>
    <w:rsid w:val="00EC3F0E"/>
    <w:rsid w:val="00EC4166"/>
    <w:rsid w:val="00EC4D68"/>
    <w:rsid w:val="00EC51A4"/>
    <w:rsid w:val="00EC522C"/>
    <w:rsid w:val="00EC6591"/>
    <w:rsid w:val="00EC7782"/>
    <w:rsid w:val="00ED09B7"/>
    <w:rsid w:val="00ED0CFE"/>
    <w:rsid w:val="00ED0DE8"/>
    <w:rsid w:val="00ED0FE8"/>
    <w:rsid w:val="00ED15F3"/>
    <w:rsid w:val="00ED1CC4"/>
    <w:rsid w:val="00ED24F9"/>
    <w:rsid w:val="00ED2BB8"/>
    <w:rsid w:val="00ED3B09"/>
    <w:rsid w:val="00ED4640"/>
    <w:rsid w:val="00ED46CF"/>
    <w:rsid w:val="00ED594E"/>
    <w:rsid w:val="00ED6267"/>
    <w:rsid w:val="00ED6295"/>
    <w:rsid w:val="00ED6FE6"/>
    <w:rsid w:val="00ED74E5"/>
    <w:rsid w:val="00ED7A70"/>
    <w:rsid w:val="00ED7C63"/>
    <w:rsid w:val="00EE0107"/>
    <w:rsid w:val="00EE0249"/>
    <w:rsid w:val="00EE2236"/>
    <w:rsid w:val="00EE234F"/>
    <w:rsid w:val="00EE23C5"/>
    <w:rsid w:val="00EE34D5"/>
    <w:rsid w:val="00EE45C8"/>
    <w:rsid w:val="00EE58CF"/>
    <w:rsid w:val="00EE5CF0"/>
    <w:rsid w:val="00EE6426"/>
    <w:rsid w:val="00EE6B93"/>
    <w:rsid w:val="00EE717E"/>
    <w:rsid w:val="00EF241F"/>
    <w:rsid w:val="00EF2493"/>
    <w:rsid w:val="00EF3A1F"/>
    <w:rsid w:val="00EF3BDA"/>
    <w:rsid w:val="00EF595A"/>
    <w:rsid w:val="00EF70F4"/>
    <w:rsid w:val="00EF72E6"/>
    <w:rsid w:val="00F00536"/>
    <w:rsid w:val="00F01F5A"/>
    <w:rsid w:val="00F033B9"/>
    <w:rsid w:val="00F04618"/>
    <w:rsid w:val="00F07824"/>
    <w:rsid w:val="00F079A5"/>
    <w:rsid w:val="00F1251B"/>
    <w:rsid w:val="00F14893"/>
    <w:rsid w:val="00F14E49"/>
    <w:rsid w:val="00F1511A"/>
    <w:rsid w:val="00F156B8"/>
    <w:rsid w:val="00F15F74"/>
    <w:rsid w:val="00F1667F"/>
    <w:rsid w:val="00F177A1"/>
    <w:rsid w:val="00F17DDE"/>
    <w:rsid w:val="00F20BB8"/>
    <w:rsid w:val="00F20E20"/>
    <w:rsid w:val="00F21CD3"/>
    <w:rsid w:val="00F22494"/>
    <w:rsid w:val="00F250FB"/>
    <w:rsid w:val="00F264BB"/>
    <w:rsid w:val="00F26C55"/>
    <w:rsid w:val="00F3006E"/>
    <w:rsid w:val="00F31281"/>
    <w:rsid w:val="00F313E2"/>
    <w:rsid w:val="00F327CF"/>
    <w:rsid w:val="00F341D4"/>
    <w:rsid w:val="00F3425D"/>
    <w:rsid w:val="00F36BDE"/>
    <w:rsid w:val="00F36D3D"/>
    <w:rsid w:val="00F377A3"/>
    <w:rsid w:val="00F378AF"/>
    <w:rsid w:val="00F378BA"/>
    <w:rsid w:val="00F400D7"/>
    <w:rsid w:val="00F40B22"/>
    <w:rsid w:val="00F428CF"/>
    <w:rsid w:val="00F42B70"/>
    <w:rsid w:val="00F44273"/>
    <w:rsid w:val="00F46492"/>
    <w:rsid w:val="00F46D52"/>
    <w:rsid w:val="00F46E00"/>
    <w:rsid w:val="00F47762"/>
    <w:rsid w:val="00F51327"/>
    <w:rsid w:val="00F51BC9"/>
    <w:rsid w:val="00F5282C"/>
    <w:rsid w:val="00F5311F"/>
    <w:rsid w:val="00F53996"/>
    <w:rsid w:val="00F54880"/>
    <w:rsid w:val="00F548E3"/>
    <w:rsid w:val="00F54BD2"/>
    <w:rsid w:val="00F54C3D"/>
    <w:rsid w:val="00F55668"/>
    <w:rsid w:val="00F5682C"/>
    <w:rsid w:val="00F56BD5"/>
    <w:rsid w:val="00F5714C"/>
    <w:rsid w:val="00F609CC"/>
    <w:rsid w:val="00F62131"/>
    <w:rsid w:val="00F626C3"/>
    <w:rsid w:val="00F63EB5"/>
    <w:rsid w:val="00F648EA"/>
    <w:rsid w:val="00F67676"/>
    <w:rsid w:val="00F67EFE"/>
    <w:rsid w:val="00F702A4"/>
    <w:rsid w:val="00F71F03"/>
    <w:rsid w:val="00F72D45"/>
    <w:rsid w:val="00F72EA3"/>
    <w:rsid w:val="00F7543C"/>
    <w:rsid w:val="00F76ACB"/>
    <w:rsid w:val="00F76F88"/>
    <w:rsid w:val="00F80773"/>
    <w:rsid w:val="00F8110A"/>
    <w:rsid w:val="00F81801"/>
    <w:rsid w:val="00F81A93"/>
    <w:rsid w:val="00F8220F"/>
    <w:rsid w:val="00F82371"/>
    <w:rsid w:val="00F82D61"/>
    <w:rsid w:val="00F83151"/>
    <w:rsid w:val="00F83852"/>
    <w:rsid w:val="00F840E7"/>
    <w:rsid w:val="00F84851"/>
    <w:rsid w:val="00F85CB7"/>
    <w:rsid w:val="00F86CF9"/>
    <w:rsid w:val="00F8730B"/>
    <w:rsid w:val="00F87E23"/>
    <w:rsid w:val="00F9065C"/>
    <w:rsid w:val="00F9161E"/>
    <w:rsid w:val="00F91735"/>
    <w:rsid w:val="00F923AC"/>
    <w:rsid w:val="00F93EA2"/>
    <w:rsid w:val="00F94357"/>
    <w:rsid w:val="00F967D1"/>
    <w:rsid w:val="00F97261"/>
    <w:rsid w:val="00FA1303"/>
    <w:rsid w:val="00FA1478"/>
    <w:rsid w:val="00FA484A"/>
    <w:rsid w:val="00FA5528"/>
    <w:rsid w:val="00FA63F5"/>
    <w:rsid w:val="00FB0E1B"/>
    <w:rsid w:val="00FB25D7"/>
    <w:rsid w:val="00FB312F"/>
    <w:rsid w:val="00FB4604"/>
    <w:rsid w:val="00FB5DAD"/>
    <w:rsid w:val="00FB5EF2"/>
    <w:rsid w:val="00FB7553"/>
    <w:rsid w:val="00FB75AD"/>
    <w:rsid w:val="00FC12DB"/>
    <w:rsid w:val="00FC222B"/>
    <w:rsid w:val="00FC25A5"/>
    <w:rsid w:val="00FC2816"/>
    <w:rsid w:val="00FC3701"/>
    <w:rsid w:val="00FC438A"/>
    <w:rsid w:val="00FC4C8F"/>
    <w:rsid w:val="00FC549B"/>
    <w:rsid w:val="00FC6A41"/>
    <w:rsid w:val="00FC6A67"/>
    <w:rsid w:val="00FD027A"/>
    <w:rsid w:val="00FD4140"/>
    <w:rsid w:val="00FD5EC1"/>
    <w:rsid w:val="00FD6106"/>
    <w:rsid w:val="00FE015E"/>
    <w:rsid w:val="00FE4EA6"/>
    <w:rsid w:val="00FE53CD"/>
    <w:rsid w:val="00FE55F7"/>
    <w:rsid w:val="00FE5F7F"/>
    <w:rsid w:val="00FE6398"/>
    <w:rsid w:val="00FE77FA"/>
    <w:rsid w:val="00FE78F0"/>
    <w:rsid w:val="00FF028F"/>
    <w:rsid w:val="00FF0EBC"/>
    <w:rsid w:val="00FF2EE8"/>
    <w:rsid w:val="00FF560F"/>
    <w:rsid w:val="1F73C5F0"/>
    <w:rsid w:val="1F97B7E1"/>
    <w:rsid w:val="2F7FF4E6"/>
    <w:rsid w:val="2FFBC3F9"/>
    <w:rsid w:val="2FFE14BF"/>
    <w:rsid w:val="37F3AFC7"/>
    <w:rsid w:val="3BF97F28"/>
    <w:rsid w:val="3FD95C98"/>
    <w:rsid w:val="3FDDC137"/>
    <w:rsid w:val="3FEF210E"/>
    <w:rsid w:val="5D36F170"/>
    <w:rsid w:val="5DBFFE6E"/>
    <w:rsid w:val="5FDEE34B"/>
    <w:rsid w:val="5FDF7AAA"/>
    <w:rsid w:val="5FEF735D"/>
    <w:rsid w:val="6EB6F40F"/>
    <w:rsid w:val="6EFF3604"/>
    <w:rsid w:val="6FEB3425"/>
    <w:rsid w:val="73B17B7C"/>
    <w:rsid w:val="73FFA5D8"/>
    <w:rsid w:val="74BE76F1"/>
    <w:rsid w:val="777F7F99"/>
    <w:rsid w:val="77EFDB05"/>
    <w:rsid w:val="77F95DD5"/>
    <w:rsid w:val="77FC48A8"/>
    <w:rsid w:val="77FFEFE4"/>
    <w:rsid w:val="79BD8D11"/>
    <w:rsid w:val="7A61965B"/>
    <w:rsid w:val="7AFF7E14"/>
    <w:rsid w:val="7E8E7619"/>
    <w:rsid w:val="7EE4F728"/>
    <w:rsid w:val="7F696EF8"/>
    <w:rsid w:val="7FEF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D619D"/>
  <w15:docId w15:val="{1386B047-87B8-E446-AD12-52099EF85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Theme="minorEastAsia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EastAsia" w:hAnsi="Calibri" w:cs="Calibri"/>
      <w:sz w:val="24"/>
      <w:szCs w:val="24"/>
      <w:lang w:val="en-US"/>
    </w:rPr>
  </w:style>
  <w:style w:type="character" w:customStyle="1" w:styleId="level-4">
    <w:name w:val="level-4"/>
    <w:basedOn w:val="DefaultParagraphFont"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character" w:customStyle="1" w:styleId="apple-converted-space">
    <w:name w:val="apple-converted-space"/>
    <w:basedOn w:val="DefaultParagraphFont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98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cp:lastPrinted>2023-03-17T21:07:00Z</cp:lastPrinted>
  <dcterms:created xsi:type="dcterms:W3CDTF">2023-11-28T22:09:00Z</dcterms:created>
  <dcterms:modified xsi:type="dcterms:W3CDTF">2023-11-2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0.7912</vt:lpwstr>
  </property>
</Properties>
</file>